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99D8BA" w14:textId="77777777" w:rsidR="00E76653" w:rsidRPr="00E76653" w:rsidRDefault="00E76653" w:rsidP="00E76653">
      <w:pPr>
        <w:spacing w:after="120" w:line="240" w:lineRule="auto"/>
        <w:outlineLvl w:val="0"/>
        <w:rPr>
          <w:rFonts w:asciiTheme="minorHAnsi" w:hAnsiTheme="minorHAnsi" w:cstheme="minorHAnsi"/>
          <w:szCs w:val="18"/>
          <w:lang w:val="en-US" w:eastAsia="de-DE"/>
        </w:rPr>
      </w:pPr>
      <w:r w:rsidRPr="00E76653">
        <w:rPr>
          <w:rFonts w:asciiTheme="minorHAnsi" w:hAnsiTheme="minorHAnsi" w:cstheme="minorHAnsi"/>
          <w:b/>
          <w:szCs w:val="18"/>
          <w:lang w:val="en-US" w:eastAsia="de-DE"/>
        </w:rPr>
        <w:t xml:space="preserve">Table S1: </w:t>
      </w:r>
      <w:r w:rsidRPr="00E76653">
        <w:rPr>
          <w:rFonts w:asciiTheme="minorHAnsi" w:hAnsiTheme="minorHAnsi" w:cstheme="minorHAnsi"/>
          <w:szCs w:val="18"/>
          <w:lang w:val="en-US" w:eastAsia="de-DE"/>
        </w:rPr>
        <w:t xml:space="preserve">Baseline and clinic-pathological characteristics of patients in </w:t>
      </w:r>
      <w:proofErr w:type="spellStart"/>
      <w:r w:rsidRPr="00E76653">
        <w:rPr>
          <w:rFonts w:asciiTheme="minorHAnsi" w:hAnsiTheme="minorHAnsi" w:cstheme="minorHAnsi"/>
          <w:szCs w:val="18"/>
          <w:lang w:val="en-US" w:eastAsia="de-DE"/>
        </w:rPr>
        <w:t>PlanB</w:t>
      </w:r>
      <w:proofErr w:type="spellEnd"/>
      <w:r w:rsidRPr="00E76653">
        <w:rPr>
          <w:rFonts w:asciiTheme="minorHAnsi" w:hAnsiTheme="minorHAnsi" w:cstheme="minorHAnsi"/>
          <w:szCs w:val="18"/>
          <w:lang w:val="en-US" w:eastAsia="de-DE"/>
        </w:rPr>
        <w:t xml:space="preserve"> and SUCCESS C</w:t>
      </w:r>
    </w:p>
    <w:tbl>
      <w:tblPr>
        <w:tblW w:w="10091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835"/>
        <w:gridCol w:w="1814"/>
        <w:gridCol w:w="1814"/>
        <w:gridCol w:w="1814"/>
        <w:gridCol w:w="1814"/>
      </w:tblGrid>
      <w:tr w:rsidR="00E76653" w:rsidRPr="00E76653" w14:paraId="05147D9A" w14:textId="77777777" w:rsidTr="00FD0CFA">
        <w:trPr>
          <w:trHeight w:val="240"/>
        </w:trPr>
        <w:tc>
          <w:tcPr>
            <w:tcW w:w="2835" w:type="dxa"/>
            <w:tcBorders>
              <w:top w:val="double" w:sz="4" w:space="0" w:color="auto"/>
            </w:tcBorders>
            <w:vAlign w:val="center"/>
          </w:tcPr>
          <w:p w14:paraId="4F1C35E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vAlign w:val="center"/>
          </w:tcPr>
          <w:p w14:paraId="084CD30F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Total</w:t>
            </w: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br/>
              <w:t>N = 5924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vAlign w:val="center"/>
          </w:tcPr>
          <w:p w14:paraId="0649AEC2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proofErr w:type="spellStart"/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Success</w:t>
            </w:r>
            <w:proofErr w:type="spellEnd"/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 xml:space="preserve"> C</w:t>
            </w: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br/>
              <w:t>N = 3643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vAlign w:val="center"/>
          </w:tcPr>
          <w:p w14:paraId="53C206D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proofErr w:type="spellStart"/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PlanB</w:t>
            </w:r>
            <w:proofErr w:type="spellEnd"/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br/>
              <w:t>N = 2281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vAlign w:val="center"/>
          </w:tcPr>
          <w:p w14:paraId="558C5E8F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p-value</w:t>
            </w:r>
            <w:r w:rsidRPr="00E76653">
              <w:rPr>
                <w:rFonts w:asciiTheme="minorHAnsi" w:hAnsiTheme="minorHAnsi" w:cstheme="minorHAnsi"/>
                <w:sz w:val="18"/>
                <w:szCs w:val="18"/>
                <w:vertAlign w:val="superscript"/>
                <w:lang w:eastAsia="zh-CN"/>
              </w:rPr>
              <w:t>1</w:t>
            </w:r>
          </w:p>
        </w:tc>
      </w:tr>
      <w:tr w:rsidR="00E76653" w:rsidRPr="00E76653" w14:paraId="25DDE762" w14:textId="77777777" w:rsidTr="00FD0CFA">
        <w:trPr>
          <w:trHeight w:val="794"/>
        </w:trPr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2334C3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Age (</w:t>
            </w:r>
            <w:proofErr w:type="spellStart"/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years</w:t>
            </w:r>
            <w:proofErr w:type="spellEnd"/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)</w:t>
            </w:r>
          </w:p>
          <w:p w14:paraId="27AC296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eastAsia="zh-CN"/>
              </w:rPr>
              <w:t>Median</w:t>
            </w:r>
          </w:p>
          <w:p w14:paraId="12BD4B5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eastAsia="zh-CN"/>
              </w:rPr>
              <w:t>Range</w:t>
            </w:r>
          </w:p>
        </w:tc>
        <w:tc>
          <w:tcPr>
            <w:tcW w:w="1814" w:type="dxa"/>
            <w:tcBorders>
              <w:top w:val="double" w:sz="4" w:space="0" w:color="auto"/>
            </w:tcBorders>
          </w:tcPr>
          <w:p w14:paraId="02FFB979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  <w:p w14:paraId="277B1646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55.0</w:t>
            </w:r>
          </w:p>
          <w:p w14:paraId="3812419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24 - 79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vAlign w:val="center"/>
          </w:tcPr>
          <w:p w14:paraId="2F6A22C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  <w:p w14:paraId="15C4201B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55.0</w:t>
            </w:r>
          </w:p>
          <w:p w14:paraId="2010650E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24 - 79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vAlign w:val="center"/>
          </w:tcPr>
          <w:p w14:paraId="30019B3C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  <w:p w14:paraId="48AD1BC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55.0</w:t>
            </w:r>
          </w:p>
          <w:p w14:paraId="340F3FA4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25 - 77</w:t>
            </w:r>
          </w:p>
        </w:tc>
        <w:tc>
          <w:tcPr>
            <w:tcW w:w="1814" w:type="dxa"/>
            <w:tcBorders>
              <w:top w:val="double" w:sz="4" w:space="0" w:color="auto"/>
            </w:tcBorders>
          </w:tcPr>
          <w:p w14:paraId="48093FB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0.474</w:t>
            </w:r>
            <w:r w:rsidRPr="00E76653">
              <w:rPr>
                <w:rFonts w:asciiTheme="minorHAnsi" w:hAnsiTheme="minorHAnsi" w:cstheme="minorHAnsi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</w:tr>
      <w:tr w:rsidR="00E76653" w:rsidRPr="00E76653" w14:paraId="4EF45030" w14:textId="77777777" w:rsidTr="00FD0CFA">
        <w:trPr>
          <w:trHeight w:val="79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27244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Menopausal status</w:t>
            </w:r>
          </w:p>
          <w:p w14:paraId="71E6887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premenopausal</w:t>
            </w:r>
          </w:p>
          <w:p w14:paraId="340E67C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postmenopausal</w:t>
            </w:r>
          </w:p>
          <w:p w14:paraId="27AFB3EE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A96704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185D295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2249 (38.0)</w:t>
            </w:r>
          </w:p>
          <w:p w14:paraId="490772CD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3503 (59.1%)</w:t>
            </w:r>
          </w:p>
          <w:p w14:paraId="3DCC02E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72 (2.9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84F5A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2C291E1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436 (39.4%)</w:t>
            </w:r>
          </w:p>
          <w:p w14:paraId="40733B02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2207 (60.6%)</w:t>
            </w:r>
          </w:p>
          <w:p w14:paraId="1FAB847C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0 (0.0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64AD6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1671B9A7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813 (35.6%)</w:t>
            </w:r>
          </w:p>
          <w:p w14:paraId="23EC0134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296 (56.8%)</w:t>
            </w:r>
          </w:p>
          <w:p w14:paraId="2FF6F0F2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72 (7.5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F865193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0.515</w:t>
            </w:r>
            <w:r w:rsidRPr="00E76653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 w:eastAsia="zh-CN"/>
              </w:rPr>
              <w:t>3</w:t>
            </w:r>
          </w:p>
        </w:tc>
      </w:tr>
      <w:tr w:rsidR="00E76653" w:rsidRPr="00E76653" w14:paraId="16C5BB06" w14:textId="77777777" w:rsidTr="00FD0CFA">
        <w:trPr>
          <w:trHeight w:val="1077"/>
        </w:trPr>
        <w:tc>
          <w:tcPr>
            <w:tcW w:w="2835" w:type="dxa"/>
            <w:tcBorders>
              <w:top w:val="single" w:sz="2" w:space="0" w:color="000000"/>
            </w:tcBorders>
            <w:vAlign w:val="center"/>
          </w:tcPr>
          <w:p w14:paraId="0DB52ED6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Tumor stage</w:t>
            </w:r>
          </w:p>
          <w:p w14:paraId="7AD282B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pT1</w:t>
            </w:r>
          </w:p>
          <w:p w14:paraId="78ED5814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pT2</w:t>
            </w:r>
          </w:p>
          <w:p w14:paraId="4459010F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pT3</w:t>
            </w:r>
          </w:p>
          <w:p w14:paraId="258A77CA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pT4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4C2243F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599654CA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2857 (48.2%)</w:t>
            </w:r>
          </w:p>
          <w:p w14:paraId="773F9F19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2753 (46.5%)</w:t>
            </w:r>
          </w:p>
          <w:p w14:paraId="5EC77A7E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251 (4.2%)</w:t>
            </w:r>
          </w:p>
          <w:p w14:paraId="25B309B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63 (1.1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088986E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  <w:p w14:paraId="734CA3D3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603 (44.0%)</w:t>
            </w:r>
          </w:p>
          <w:p w14:paraId="5E35DD1F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818 (49.9%)</w:t>
            </w:r>
          </w:p>
          <w:p w14:paraId="5370D7AF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74 (4.8%)</w:t>
            </w:r>
          </w:p>
          <w:p w14:paraId="2B0F443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48 (1.3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03B8E48D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  <w:p w14:paraId="67249E4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254 (55.0%)</w:t>
            </w:r>
          </w:p>
          <w:p w14:paraId="02D91EAE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935 (41.0%)</w:t>
            </w:r>
          </w:p>
          <w:p w14:paraId="5E7AA99D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77 (3.4%)</w:t>
            </w:r>
          </w:p>
          <w:p w14:paraId="22C9D2EB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5 (0.7%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3AD348C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&lt; 0.001</w:t>
            </w:r>
            <w:r w:rsidRPr="00E76653">
              <w:rPr>
                <w:rFonts w:asciiTheme="minorHAnsi" w:hAnsiTheme="minorHAnsi" w:cstheme="minorHAnsi"/>
                <w:sz w:val="18"/>
                <w:szCs w:val="18"/>
                <w:vertAlign w:val="superscript"/>
                <w:lang w:eastAsia="zh-CN"/>
              </w:rPr>
              <w:t>4</w:t>
            </w:r>
          </w:p>
        </w:tc>
      </w:tr>
      <w:tr w:rsidR="00E76653" w:rsidRPr="00E76653" w14:paraId="3F061B22" w14:textId="77777777" w:rsidTr="00FD0CFA">
        <w:trPr>
          <w:trHeight w:val="1361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AA498B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Nodal stage</w:t>
            </w:r>
          </w:p>
          <w:p w14:paraId="57828B07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pN0</w:t>
            </w:r>
          </w:p>
          <w:p w14:paraId="461C6562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pN1</w:t>
            </w:r>
          </w:p>
          <w:p w14:paraId="4A6A3246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pN2</w:t>
            </w:r>
          </w:p>
          <w:p w14:paraId="671780D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pN3</w:t>
            </w:r>
          </w:p>
          <w:p w14:paraId="0BB5C68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578D81B4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6AB5C8BB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2859 (48.3%)</w:t>
            </w:r>
          </w:p>
          <w:p w14:paraId="5AE28ED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2485 (41.9%)</w:t>
            </w:r>
          </w:p>
          <w:p w14:paraId="408DBC72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430 (7.3%)</w:t>
            </w:r>
          </w:p>
          <w:p w14:paraId="1883370F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49 (2.5%)</w:t>
            </w:r>
          </w:p>
          <w:p w14:paraId="7CE40586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 (0.0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2B4E60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00E9A09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530 (42.0%)</w:t>
            </w:r>
          </w:p>
          <w:p w14:paraId="1DC298F9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702 (46.7%)</w:t>
            </w:r>
          </w:p>
          <w:p w14:paraId="4D735350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301 (8.3%)</w:t>
            </w:r>
          </w:p>
          <w:p w14:paraId="5C4FF4A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09 (3.0%)</w:t>
            </w:r>
          </w:p>
          <w:p w14:paraId="02695887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 (0.0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E75ECD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  <w:p w14:paraId="2D0AC32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329 (58.3%)</w:t>
            </w:r>
          </w:p>
          <w:p w14:paraId="10EC921F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783 (34.3%)</w:t>
            </w:r>
          </w:p>
          <w:p w14:paraId="5EAE6D87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29 (5.7%)</w:t>
            </w:r>
          </w:p>
          <w:p w14:paraId="64ACABB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40 (1.8%)</w:t>
            </w:r>
          </w:p>
          <w:p w14:paraId="4F442C86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0 (0.0%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56CEE7E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&lt; 0.001</w:t>
            </w:r>
            <w:r w:rsidRPr="00E76653">
              <w:rPr>
                <w:rFonts w:asciiTheme="minorHAnsi" w:hAnsiTheme="minorHAnsi" w:cstheme="minorHAnsi"/>
                <w:sz w:val="18"/>
                <w:szCs w:val="18"/>
                <w:vertAlign w:val="superscript"/>
                <w:lang w:eastAsia="zh-CN"/>
              </w:rPr>
              <w:t>4</w:t>
            </w:r>
          </w:p>
        </w:tc>
      </w:tr>
      <w:tr w:rsidR="00E76653" w:rsidRPr="00E76653" w14:paraId="324CCFE8" w14:textId="77777777" w:rsidTr="00FD0CFA">
        <w:trPr>
          <w:trHeight w:val="1077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84BCC8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Histological grading</w:t>
            </w:r>
          </w:p>
          <w:p w14:paraId="3EF152F2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G1</w:t>
            </w:r>
          </w:p>
          <w:p w14:paraId="4B07DED6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G2</w:t>
            </w:r>
          </w:p>
          <w:p w14:paraId="07FC982E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G3</w:t>
            </w:r>
          </w:p>
          <w:p w14:paraId="0066C76D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1FD423F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6BE30D5A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369 (6.2%)</w:t>
            </w:r>
          </w:p>
          <w:p w14:paraId="0084333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3167 (53.5%)</w:t>
            </w:r>
          </w:p>
          <w:p w14:paraId="6AAC9C04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2384 (40.2%)</w:t>
            </w:r>
          </w:p>
          <w:p w14:paraId="7AEA2EA6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4 (0.1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050CA2E0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50D1158F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232 (6.4%)</w:t>
            </w:r>
          </w:p>
          <w:p w14:paraId="0034F2E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857 (51.0%)</w:t>
            </w:r>
          </w:p>
          <w:p w14:paraId="0A576D99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554 (42.7%)</w:t>
            </w:r>
          </w:p>
          <w:p w14:paraId="57144CB7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0 (0.0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40CFF14C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  <w:p w14:paraId="0468BF96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37 (6.0%)</w:t>
            </w:r>
          </w:p>
          <w:p w14:paraId="418AA234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310 (57.4%)</w:t>
            </w:r>
          </w:p>
          <w:p w14:paraId="7E7D6E04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830 (36.4%)</w:t>
            </w:r>
          </w:p>
          <w:p w14:paraId="2CF29A72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4 (0.2%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21BDF27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&lt; 0.001</w:t>
            </w:r>
            <w:r w:rsidRPr="00E76653">
              <w:rPr>
                <w:rFonts w:asciiTheme="minorHAnsi" w:hAnsiTheme="minorHAnsi" w:cstheme="minorHAnsi"/>
                <w:sz w:val="18"/>
                <w:szCs w:val="18"/>
                <w:vertAlign w:val="superscript"/>
                <w:lang w:eastAsia="zh-CN"/>
              </w:rPr>
              <w:t>4</w:t>
            </w:r>
          </w:p>
        </w:tc>
      </w:tr>
      <w:tr w:rsidR="00E76653" w:rsidRPr="00E76653" w14:paraId="3AF32DA3" w14:textId="77777777" w:rsidTr="00FD0CFA">
        <w:trPr>
          <w:trHeight w:val="1077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7D0D11F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Histological type</w:t>
            </w:r>
          </w:p>
          <w:p w14:paraId="30F363EF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ductal</w:t>
            </w:r>
          </w:p>
          <w:p w14:paraId="044DA13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lobular</w:t>
            </w:r>
          </w:p>
          <w:p w14:paraId="312E893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other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152820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355252B4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4808 (81.2%)</w:t>
            </w:r>
          </w:p>
          <w:p w14:paraId="323BA446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726 (12.3%)</w:t>
            </w:r>
          </w:p>
          <w:p w14:paraId="3519E5F3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390 (6.6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D9770EC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75D3D8CF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2930 (80.4%)</w:t>
            </w:r>
          </w:p>
          <w:p w14:paraId="5B317D8D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507 (13.9%)</w:t>
            </w:r>
          </w:p>
          <w:p w14:paraId="14AA69E9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206 (5.7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8ADC16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  <w:p w14:paraId="6CE130E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878 (82.3%)</w:t>
            </w:r>
          </w:p>
          <w:p w14:paraId="161E1FBB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219(9.6%)</w:t>
            </w:r>
          </w:p>
          <w:p w14:paraId="1CB40EB2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184 (8.1%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2A47A43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eastAsia="zh-CN"/>
              </w:rPr>
              <w:t>&lt; 0.001</w:t>
            </w:r>
            <w:r w:rsidRPr="00E76653">
              <w:rPr>
                <w:rFonts w:asciiTheme="minorHAnsi" w:hAnsiTheme="minorHAnsi" w:cstheme="minorHAnsi"/>
                <w:sz w:val="18"/>
                <w:szCs w:val="18"/>
                <w:vertAlign w:val="superscript"/>
                <w:lang w:eastAsia="zh-CN"/>
              </w:rPr>
              <w:t>3</w:t>
            </w:r>
          </w:p>
        </w:tc>
      </w:tr>
      <w:tr w:rsidR="00E76653" w:rsidRPr="00E76653" w14:paraId="43781246" w14:textId="77777777" w:rsidTr="00FD0CFA">
        <w:trPr>
          <w:trHeight w:val="79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AA32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Hormone receptor status</w:t>
            </w:r>
          </w:p>
          <w:p w14:paraId="64C0E574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negative</w:t>
            </w:r>
          </w:p>
          <w:p w14:paraId="572F8362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positiv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4D02430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50091A4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279 (21.6%)</w:t>
            </w:r>
          </w:p>
          <w:p w14:paraId="08412122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4645 (78.4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0CFF2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45565267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859 (23.6%)</w:t>
            </w:r>
          </w:p>
          <w:p w14:paraId="1BA40AF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2784 (76.4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48B00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03957BD6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420 (18.4%)</w:t>
            </w:r>
          </w:p>
          <w:p w14:paraId="18BC6589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861 (80.6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E8FF35E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&lt; 0.001</w:t>
            </w:r>
            <w:r w:rsidRPr="00E76653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 w:eastAsia="zh-CN"/>
              </w:rPr>
              <w:t>3</w:t>
            </w:r>
          </w:p>
        </w:tc>
      </w:tr>
      <w:tr w:rsidR="00E76653" w:rsidRPr="00E76653" w14:paraId="5B15A7A6" w14:textId="77777777" w:rsidTr="00FD0CFA">
        <w:trPr>
          <w:trHeight w:val="79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1D8F3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Type of surgery</w:t>
            </w:r>
          </w:p>
          <w:p w14:paraId="74CCD417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breast conserving</w:t>
            </w:r>
          </w:p>
          <w:p w14:paraId="70F17342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mastectomy</w:t>
            </w:r>
          </w:p>
          <w:p w14:paraId="79DFA362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othe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38BE2E9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788CC54E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4642 (78.4%)</w:t>
            </w:r>
          </w:p>
          <w:p w14:paraId="4B7A382C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141 (19.3%)</w:t>
            </w:r>
          </w:p>
          <w:p w14:paraId="2AC9CD1F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41 (2.4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EEFA3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0FCBFDBC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2782 (76.4%)</w:t>
            </w:r>
          </w:p>
          <w:p w14:paraId="1FD1CDA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720 (19.8%)</w:t>
            </w:r>
          </w:p>
          <w:p w14:paraId="4ECAFD32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41 (3.9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0413A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73B334A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860 (81.5%)</w:t>
            </w:r>
          </w:p>
          <w:p w14:paraId="3CF7915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421 (18.5%)</w:t>
            </w:r>
          </w:p>
          <w:p w14:paraId="008F393B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0 (0.0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1934DA0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&lt; 0.001</w:t>
            </w:r>
            <w:r w:rsidRPr="00E76653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 w:eastAsia="zh-CN"/>
              </w:rPr>
              <w:t>3</w:t>
            </w:r>
          </w:p>
        </w:tc>
      </w:tr>
      <w:tr w:rsidR="00E76653" w:rsidRPr="00E76653" w14:paraId="181553AF" w14:textId="77777777" w:rsidTr="00FD0CFA">
        <w:trPr>
          <w:trHeight w:val="79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D7D4E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Biological subtype</w:t>
            </w:r>
          </w:p>
          <w:p w14:paraId="2E4D145F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 w:eastAsia="zh-CN"/>
              </w:rPr>
              <w:t>luminal A like</w:t>
            </w:r>
          </w:p>
          <w:p w14:paraId="5E133DBA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 w:eastAsia="zh-CN"/>
              </w:rPr>
              <w:t>luminal B like</w:t>
            </w:r>
          </w:p>
          <w:p w14:paraId="2333F1C6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 w:eastAsia="zh-CN"/>
              </w:rPr>
              <w:t>triple negative</w:t>
            </w:r>
          </w:p>
          <w:p w14:paraId="1ACEED4F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F72A1E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3BB9E93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3323 (56.1%)</w:t>
            </w:r>
          </w:p>
          <w:p w14:paraId="6634DC10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319 (22.3%)</w:t>
            </w:r>
          </w:p>
          <w:p w14:paraId="14EB4009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279 (21.6%)</w:t>
            </w:r>
          </w:p>
          <w:p w14:paraId="2004542A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3 (0.1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DA04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4899C504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946 (53.4%)</w:t>
            </w:r>
          </w:p>
          <w:p w14:paraId="4E27F767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838 (23.0%)</w:t>
            </w:r>
          </w:p>
          <w:p w14:paraId="6E4B1929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859 (23.6%)</w:t>
            </w:r>
          </w:p>
          <w:p w14:paraId="5211259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0 (0.0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B0643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4B8C295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377 (60.4%)</w:t>
            </w:r>
          </w:p>
          <w:p w14:paraId="5B1A786B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481 (21.1%)</w:t>
            </w:r>
          </w:p>
          <w:p w14:paraId="218A993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420 (18.4%)</w:t>
            </w:r>
          </w:p>
          <w:p w14:paraId="5D245527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3 (0.1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5E39D4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&lt; 0.001</w:t>
            </w:r>
            <w:r w:rsidRPr="00E76653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 w:eastAsia="zh-CN"/>
              </w:rPr>
              <w:t>3</w:t>
            </w:r>
          </w:p>
        </w:tc>
      </w:tr>
      <w:tr w:rsidR="00E76653" w:rsidRPr="00E76653" w14:paraId="6CC509B3" w14:textId="77777777" w:rsidTr="00FD0CFA">
        <w:trPr>
          <w:trHeight w:val="79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81E7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lastRenderedPageBreak/>
              <w:t>Adjuvant chemotherapy</w:t>
            </w:r>
          </w:p>
          <w:p w14:paraId="54F5966B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anthracycline-containing</w:t>
            </w: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  <w:lang w:val="en-US" w:eastAsia="zh-CN"/>
              </w:rPr>
              <w:t>5</w:t>
            </w:r>
          </w:p>
          <w:p w14:paraId="6C9862E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anthracycline-free</w:t>
            </w: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  <w:lang w:val="en-US" w:eastAsia="zh-CN"/>
              </w:rPr>
              <w:t>6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D16540A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4CA2D8AD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2944 (49.7%)</w:t>
            </w:r>
          </w:p>
          <w:p w14:paraId="1E5F44E8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2980 (50.3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34CE0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760909FC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816 (49.8%)</w:t>
            </w:r>
          </w:p>
          <w:p w14:paraId="53D0F5DE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827 (50.2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52017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325CCF0C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128 (49.5%)</w:t>
            </w:r>
          </w:p>
          <w:p w14:paraId="2D7FDE25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153 (50.5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D7A02AB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0.766</w:t>
            </w:r>
            <w:r w:rsidRPr="00E76653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 w:eastAsia="zh-CN"/>
              </w:rPr>
              <w:t>3</w:t>
            </w:r>
          </w:p>
        </w:tc>
      </w:tr>
      <w:tr w:rsidR="00E76653" w:rsidRPr="00E76653" w14:paraId="470ACFD1" w14:textId="77777777" w:rsidTr="00FD0CFA">
        <w:trPr>
          <w:trHeight w:val="794"/>
        </w:trPr>
        <w:tc>
          <w:tcPr>
            <w:tcW w:w="283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E11FEFA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Radiotherapy</w:t>
            </w:r>
          </w:p>
          <w:p w14:paraId="736FACD6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no</w:t>
            </w:r>
          </w:p>
          <w:p w14:paraId="1E467CCA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yes</w:t>
            </w:r>
          </w:p>
          <w:p w14:paraId="112E0C5B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ind w:left="284"/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i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1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E9CB0AA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4C3226AD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139 (19.2%)</w:t>
            </w:r>
          </w:p>
          <w:p w14:paraId="3B02882D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4780 (80.7%)</w:t>
            </w:r>
          </w:p>
          <w:p w14:paraId="6B2EEB34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5 (0.1%)</w:t>
            </w:r>
          </w:p>
        </w:tc>
        <w:tc>
          <w:tcPr>
            <w:tcW w:w="181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2022753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27AB5154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533 (14.6%)</w:t>
            </w:r>
          </w:p>
          <w:p w14:paraId="725BC381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3110 (85.4%)</w:t>
            </w:r>
          </w:p>
          <w:p w14:paraId="4568215A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0 (0.0%)</w:t>
            </w:r>
          </w:p>
        </w:tc>
        <w:tc>
          <w:tcPr>
            <w:tcW w:w="181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6D44C57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  <w:p w14:paraId="59818CDB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606 (26.6%)</w:t>
            </w:r>
          </w:p>
          <w:p w14:paraId="5A0592EF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1670 (73.2%)</w:t>
            </w:r>
          </w:p>
          <w:p w14:paraId="22E2D1D0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5 (0.2%)</w:t>
            </w:r>
          </w:p>
        </w:tc>
        <w:tc>
          <w:tcPr>
            <w:tcW w:w="181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297DD1E" w14:textId="77777777" w:rsidR="00E76653" w:rsidRPr="00E76653" w:rsidRDefault="00E76653" w:rsidP="00FD0CFA">
            <w:pPr>
              <w:suppressLineNumbers/>
              <w:suppressAutoHyphens/>
              <w:snapToGrid w:val="0"/>
              <w:spacing w:after="0" w:line="300" w:lineRule="exact"/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  <w:r w:rsidRPr="00E76653"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  <w:t>&lt; 0.001</w:t>
            </w:r>
            <w:r w:rsidRPr="00E76653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 w:eastAsia="zh-CN"/>
              </w:rPr>
              <w:t>3</w:t>
            </w:r>
          </w:p>
        </w:tc>
      </w:tr>
    </w:tbl>
    <w:p w14:paraId="04D371F3" w14:textId="77777777" w:rsidR="00E76653" w:rsidRPr="00E76653" w:rsidRDefault="00E76653" w:rsidP="00E76653">
      <w:pPr>
        <w:spacing w:after="0" w:line="240" w:lineRule="auto"/>
        <w:rPr>
          <w:rFonts w:asciiTheme="minorHAnsi" w:hAnsiTheme="minorHAnsi" w:cstheme="minorHAnsi"/>
          <w:sz w:val="18"/>
          <w:szCs w:val="18"/>
          <w:lang w:val="en-US" w:eastAsia="zh-CN"/>
        </w:rPr>
      </w:pPr>
    </w:p>
    <w:p w14:paraId="3EC735C5" w14:textId="77777777" w:rsidR="00E76653" w:rsidRPr="00555C34" w:rsidRDefault="00E76653" w:rsidP="00E76653">
      <w:pPr>
        <w:rPr>
          <w:rFonts w:cstheme="minorHAnsi"/>
          <w:sz w:val="18"/>
          <w:szCs w:val="18"/>
          <w:lang w:val="en-US" w:eastAsia="zh-CN"/>
        </w:rPr>
      </w:pPr>
      <w:r w:rsidRPr="00E76653">
        <w:rPr>
          <w:rFonts w:asciiTheme="minorHAnsi" w:hAnsiTheme="minorHAnsi" w:cstheme="minorHAnsi"/>
          <w:sz w:val="18"/>
          <w:szCs w:val="18"/>
          <w:vertAlign w:val="superscript"/>
          <w:lang w:val="en-US" w:eastAsia="zh-CN"/>
        </w:rPr>
        <w:t>1</w:t>
      </w:r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t xml:space="preserve"> all tests without unknowns</w:t>
      </w:r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br/>
      </w:r>
      <w:r w:rsidRPr="00E76653">
        <w:rPr>
          <w:rFonts w:asciiTheme="minorHAnsi" w:hAnsiTheme="minorHAnsi" w:cstheme="minorHAnsi"/>
          <w:sz w:val="18"/>
          <w:szCs w:val="18"/>
          <w:vertAlign w:val="superscript"/>
          <w:lang w:val="en-US" w:eastAsia="zh-CN"/>
        </w:rPr>
        <w:t>2</w:t>
      </w:r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t xml:space="preserve"> Mann-Whitney U test</w:t>
      </w:r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br/>
      </w:r>
      <w:r w:rsidRPr="00E76653">
        <w:rPr>
          <w:rFonts w:asciiTheme="minorHAnsi" w:hAnsiTheme="minorHAnsi" w:cstheme="minorHAnsi"/>
          <w:sz w:val="18"/>
          <w:szCs w:val="18"/>
          <w:vertAlign w:val="superscript"/>
          <w:lang w:val="en-US" w:eastAsia="zh-CN"/>
        </w:rPr>
        <w:t>3</w:t>
      </w:r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t xml:space="preserve"> Chi-square test</w:t>
      </w:r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br/>
      </w:r>
      <w:r w:rsidRPr="00E76653">
        <w:rPr>
          <w:rFonts w:asciiTheme="minorHAnsi" w:hAnsiTheme="minorHAnsi" w:cstheme="minorHAnsi"/>
          <w:sz w:val="18"/>
          <w:szCs w:val="18"/>
          <w:vertAlign w:val="superscript"/>
          <w:lang w:val="en-US" w:eastAsia="zh-CN"/>
        </w:rPr>
        <w:t>4</w:t>
      </w:r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t xml:space="preserve"> Cochran-Armitage test for trend</w:t>
      </w:r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br/>
      </w:r>
      <w:r w:rsidRPr="00E76653">
        <w:rPr>
          <w:rFonts w:asciiTheme="minorHAnsi" w:hAnsiTheme="minorHAnsi" w:cstheme="minorHAnsi"/>
          <w:sz w:val="18"/>
          <w:szCs w:val="18"/>
          <w:vertAlign w:val="superscript"/>
          <w:lang w:val="en-US" w:eastAsia="zh-CN"/>
        </w:rPr>
        <w:t>5</w:t>
      </w:r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t xml:space="preserve"> Success C: FEC-Doc; 3 x fluorouracil</w:t>
      </w:r>
      <w:r w:rsidRPr="00E76653">
        <w:rPr>
          <w:rFonts w:asciiTheme="minorHAnsi" w:hAnsiTheme="minorHAnsi" w:cstheme="minorHAnsi"/>
          <w:sz w:val="18"/>
          <w:szCs w:val="18"/>
          <w:vertAlign w:val="subscript"/>
          <w:lang w:val="en-US" w:eastAsia="zh-CN"/>
        </w:rPr>
        <w:t>500</w:t>
      </w:r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t>-epirubicin</w:t>
      </w:r>
      <w:r w:rsidRPr="00E76653">
        <w:rPr>
          <w:rFonts w:asciiTheme="minorHAnsi" w:hAnsiTheme="minorHAnsi" w:cstheme="minorHAnsi"/>
          <w:sz w:val="18"/>
          <w:szCs w:val="18"/>
          <w:vertAlign w:val="subscript"/>
          <w:lang w:val="en-US" w:eastAsia="zh-CN"/>
        </w:rPr>
        <w:t>100</w:t>
      </w:r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t>-cyclophosphamide</w:t>
      </w:r>
      <w:r w:rsidRPr="00E76653">
        <w:rPr>
          <w:rFonts w:asciiTheme="minorHAnsi" w:hAnsiTheme="minorHAnsi" w:cstheme="minorHAnsi"/>
          <w:sz w:val="18"/>
          <w:szCs w:val="18"/>
          <w:vertAlign w:val="subscript"/>
          <w:lang w:val="en-US" w:eastAsia="zh-CN"/>
        </w:rPr>
        <w:t>500</w:t>
      </w:r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t xml:space="preserve"> q3w followed by 3 x docetaxel</w:t>
      </w:r>
      <w:r w:rsidRPr="00E76653">
        <w:rPr>
          <w:rFonts w:asciiTheme="minorHAnsi" w:hAnsiTheme="minorHAnsi" w:cstheme="minorHAnsi"/>
          <w:sz w:val="18"/>
          <w:szCs w:val="18"/>
          <w:vertAlign w:val="subscript"/>
          <w:lang w:val="en-US" w:eastAsia="zh-CN"/>
        </w:rPr>
        <w:t>100</w:t>
      </w:r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t xml:space="preserve"> q3w; </w:t>
      </w:r>
      <w:proofErr w:type="spellStart"/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t>PlanB</w:t>
      </w:r>
      <w:proofErr w:type="spellEnd"/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t>: EC-Doc; 4 x epirubicin</w:t>
      </w:r>
      <w:r w:rsidRPr="00E76653">
        <w:rPr>
          <w:rFonts w:asciiTheme="minorHAnsi" w:hAnsiTheme="minorHAnsi" w:cstheme="minorHAnsi"/>
          <w:sz w:val="18"/>
          <w:szCs w:val="18"/>
          <w:vertAlign w:val="subscript"/>
          <w:lang w:val="en-US" w:eastAsia="zh-CN"/>
        </w:rPr>
        <w:t>90</w:t>
      </w:r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t>-cyclophosphamide</w:t>
      </w:r>
      <w:r w:rsidRPr="00E76653">
        <w:rPr>
          <w:rFonts w:asciiTheme="minorHAnsi" w:hAnsiTheme="minorHAnsi" w:cstheme="minorHAnsi"/>
          <w:sz w:val="18"/>
          <w:szCs w:val="18"/>
          <w:vertAlign w:val="subscript"/>
          <w:lang w:val="en-US" w:eastAsia="zh-CN"/>
        </w:rPr>
        <w:t>600</w:t>
      </w:r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t xml:space="preserve"> q3w followed by 4 x docetaxel</w:t>
      </w:r>
      <w:r w:rsidRPr="00E76653">
        <w:rPr>
          <w:rFonts w:asciiTheme="minorHAnsi" w:hAnsiTheme="minorHAnsi" w:cstheme="minorHAnsi"/>
          <w:sz w:val="18"/>
          <w:szCs w:val="18"/>
          <w:vertAlign w:val="subscript"/>
          <w:lang w:val="en-US" w:eastAsia="zh-CN"/>
        </w:rPr>
        <w:t>100</w:t>
      </w:r>
      <w:r w:rsidRPr="00E76653">
        <w:rPr>
          <w:rFonts w:asciiTheme="minorHAnsi" w:hAnsiTheme="minorHAnsi" w:cstheme="minorHAnsi"/>
          <w:sz w:val="18"/>
          <w:szCs w:val="18"/>
          <w:lang w:val="en-US" w:eastAsia="zh-CN"/>
        </w:rPr>
        <w:t xml:space="preserve"> q3w</w:t>
      </w:r>
      <w:r w:rsidRPr="00555C34">
        <w:rPr>
          <w:rFonts w:cstheme="minorHAnsi"/>
          <w:sz w:val="18"/>
          <w:szCs w:val="18"/>
          <w:lang w:val="en-US" w:eastAsia="zh-CN"/>
        </w:rPr>
        <w:br/>
      </w:r>
      <w:r w:rsidRPr="00555C34">
        <w:rPr>
          <w:rFonts w:cstheme="minorHAnsi"/>
          <w:sz w:val="18"/>
          <w:szCs w:val="18"/>
          <w:vertAlign w:val="superscript"/>
          <w:lang w:val="en-US" w:eastAsia="zh-CN"/>
        </w:rPr>
        <w:t>6</w:t>
      </w:r>
      <w:r w:rsidRPr="00555C34">
        <w:rPr>
          <w:rFonts w:cstheme="minorHAnsi"/>
          <w:sz w:val="18"/>
          <w:szCs w:val="18"/>
          <w:lang w:val="en-US" w:eastAsia="zh-CN"/>
        </w:rPr>
        <w:t xml:space="preserve"> Success C and </w:t>
      </w:r>
      <w:proofErr w:type="spellStart"/>
      <w:r w:rsidRPr="00555C34">
        <w:rPr>
          <w:rFonts w:cstheme="minorHAnsi"/>
          <w:sz w:val="18"/>
          <w:szCs w:val="18"/>
          <w:lang w:val="en-US" w:eastAsia="zh-CN"/>
        </w:rPr>
        <w:t>PlanB</w:t>
      </w:r>
      <w:proofErr w:type="spellEnd"/>
      <w:r w:rsidRPr="00555C34">
        <w:rPr>
          <w:rFonts w:cstheme="minorHAnsi"/>
          <w:sz w:val="18"/>
          <w:szCs w:val="18"/>
          <w:lang w:val="en-US" w:eastAsia="zh-CN"/>
        </w:rPr>
        <w:t>: Doc-C; 6 x docetaxel</w:t>
      </w:r>
      <w:r w:rsidRPr="00555C34">
        <w:rPr>
          <w:rFonts w:cstheme="minorHAnsi"/>
          <w:sz w:val="18"/>
          <w:szCs w:val="18"/>
          <w:vertAlign w:val="subscript"/>
          <w:lang w:val="en-US" w:eastAsia="zh-CN"/>
        </w:rPr>
        <w:t>75</w:t>
      </w:r>
      <w:r w:rsidRPr="00555C34">
        <w:rPr>
          <w:rFonts w:cstheme="minorHAnsi"/>
          <w:sz w:val="18"/>
          <w:szCs w:val="18"/>
          <w:lang w:val="en-US" w:eastAsia="zh-CN"/>
        </w:rPr>
        <w:t>-cyclophosphamide</w:t>
      </w:r>
      <w:r w:rsidRPr="00555C34">
        <w:rPr>
          <w:rFonts w:cstheme="minorHAnsi"/>
          <w:sz w:val="18"/>
          <w:szCs w:val="18"/>
          <w:vertAlign w:val="subscript"/>
          <w:lang w:val="en-US" w:eastAsia="zh-CN"/>
        </w:rPr>
        <w:t>600</w:t>
      </w:r>
      <w:r w:rsidRPr="00555C34">
        <w:rPr>
          <w:rFonts w:cstheme="minorHAnsi"/>
          <w:sz w:val="18"/>
          <w:szCs w:val="18"/>
          <w:lang w:val="en-US" w:eastAsia="zh-CN"/>
        </w:rPr>
        <w:t xml:space="preserve"> q3w</w:t>
      </w:r>
    </w:p>
    <w:p w14:paraId="7B668CC5" w14:textId="62635558" w:rsidR="00E76653" w:rsidRDefault="00E76653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17CDFCCB" w14:textId="5467B9D5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2A510229" w14:textId="00CCBA50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49143341" w14:textId="26FF1431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22B656FF" w14:textId="48343B25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16CDD15C" w14:textId="70E584DE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30273FAC" w14:textId="6CC2693F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794C85D4" w14:textId="07B6FE3F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12445D7A" w14:textId="63C2D9B3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452693B3" w14:textId="73FD148A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4F09DC28" w14:textId="484FC545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374FC0A2" w14:textId="099DD528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07070BE5" w14:textId="345FF1AF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5FC7A7D4" w14:textId="097E6761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5150B546" w14:textId="204731BF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664C34C4" w14:textId="14912EE1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20C021E4" w14:textId="05E0EB7E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20B6F513" w14:textId="25E4AB80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50941FEC" w14:textId="5D997314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62E0B801" w14:textId="61FFF439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33492432" w14:textId="77777777" w:rsidR="00FB16BA" w:rsidRDefault="00FB16BA" w:rsidP="00E76653">
      <w:pPr>
        <w:rPr>
          <w:rFonts w:cs="Arial"/>
          <w:b/>
          <w:sz w:val="18"/>
          <w:szCs w:val="18"/>
          <w:lang w:val="en-US" w:eastAsia="zh-CN"/>
        </w:rPr>
      </w:pPr>
    </w:p>
    <w:p w14:paraId="4425ABF5" w14:textId="77777777" w:rsidR="006F3668" w:rsidRPr="00DB0CA8" w:rsidRDefault="006F3668" w:rsidP="006F3668">
      <w:pPr>
        <w:rPr>
          <w:rFonts w:asciiTheme="minorHAnsi" w:hAnsiTheme="minorHAnsi" w:cs="Arial"/>
          <w:lang w:val="en-US" w:eastAsia="zh-CN"/>
        </w:rPr>
      </w:pPr>
      <w:r w:rsidRPr="00237965">
        <w:rPr>
          <w:rFonts w:asciiTheme="minorHAnsi" w:hAnsiTheme="minorHAnsi" w:cs="Arial"/>
          <w:b/>
          <w:lang w:val="en-US" w:eastAsia="zh-CN"/>
        </w:rPr>
        <w:lastRenderedPageBreak/>
        <w:t>Table S2.</w:t>
      </w:r>
      <w:r w:rsidRPr="00DB0CA8">
        <w:rPr>
          <w:rFonts w:asciiTheme="minorHAnsi" w:hAnsiTheme="minorHAnsi" w:cs="Arial"/>
          <w:lang w:val="en-US" w:eastAsia="zh-CN"/>
        </w:rPr>
        <w:t xml:space="preserve"> </w:t>
      </w:r>
      <w:r>
        <w:rPr>
          <w:rFonts w:asciiTheme="minorHAnsi" w:hAnsiTheme="minorHAnsi" w:cs="Arial"/>
          <w:lang w:val="en-US" w:eastAsia="zh-CN"/>
        </w:rPr>
        <w:t>Results of a m</w:t>
      </w:r>
      <w:r w:rsidRPr="00DB0CA8">
        <w:rPr>
          <w:rFonts w:asciiTheme="minorHAnsi" w:hAnsiTheme="minorHAnsi" w:cs="Arial"/>
          <w:lang w:val="en-US" w:eastAsia="zh-CN"/>
        </w:rPr>
        <w:t>ultivaria</w:t>
      </w:r>
      <w:r>
        <w:rPr>
          <w:rFonts w:asciiTheme="minorHAnsi" w:hAnsiTheme="minorHAnsi" w:cs="Arial"/>
          <w:lang w:val="en-US" w:eastAsia="zh-CN"/>
        </w:rPr>
        <w:t>ble</w:t>
      </w:r>
      <w:r w:rsidRPr="00DB0CA8">
        <w:rPr>
          <w:rFonts w:asciiTheme="minorHAnsi" w:hAnsiTheme="minorHAnsi" w:cs="Arial"/>
          <w:lang w:val="en-US" w:eastAsia="zh-CN"/>
        </w:rPr>
        <w:t xml:space="preserve"> cox regression (proportional hazards model) for disease-free survival</w:t>
      </w:r>
      <w:r>
        <w:rPr>
          <w:rFonts w:asciiTheme="minorHAnsi" w:hAnsiTheme="minorHAnsi" w:cs="Arial"/>
          <w:lang w:val="en-US" w:eastAsia="zh-CN"/>
        </w:rPr>
        <w:t xml:space="preserve"> including </w:t>
      </w:r>
      <w:r w:rsidRPr="00116C9E">
        <w:rPr>
          <w:rFonts w:asciiTheme="minorHAnsi" w:hAnsiTheme="minorHAnsi" w:cs="Arial"/>
          <w:lang w:val="en-US" w:eastAsia="zh-CN"/>
        </w:rPr>
        <w:t>all main effects.</w:t>
      </w:r>
    </w:p>
    <w:tbl>
      <w:tblPr>
        <w:tblStyle w:val="Tabellenraster"/>
        <w:tblW w:w="8957" w:type="dxa"/>
        <w:tblLook w:val="04A0" w:firstRow="1" w:lastRow="0" w:firstColumn="1" w:lastColumn="0" w:noHBand="0" w:noVBand="1"/>
      </w:tblPr>
      <w:tblGrid>
        <w:gridCol w:w="4819"/>
        <w:gridCol w:w="1417"/>
        <w:gridCol w:w="1587"/>
        <w:gridCol w:w="1134"/>
      </w:tblGrid>
      <w:tr w:rsidR="006F3668" w:rsidRPr="00455940" w14:paraId="45B6631B" w14:textId="77777777" w:rsidTr="001E13DB">
        <w:trPr>
          <w:trHeight w:val="510"/>
        </w:trPr>
        <w:tc>
          <w:tcPr>
            <w:tcW w:w="4819" w:type="dxa"/>
            <w:vAlign w:val="center"/>
          </w:tcPr>
          <w:p w14:paraId="7442C20D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417" w:type="dxa"/>
            <w:vAlign w:val="center"/>
          </w:tcPr>
          <w:p w14:paraId="401B5AB8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proofErr w:type="spellStart"/>
            <w:r w:rsidRPr="00455940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de-DE"/>
              </w:rPr>
              <w:t>Hazard</w:t>
            </w:r>
            <w:proofErr w:type="spellEnd"/>
            <w:r w:rsidRPr="00455940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55940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de-DE"/>
              </w:rPr>
              <w:t>ratio</w:t>
            </w:r>
            <w:proofErr w:type="spellEnd"/>
          </w:p>
        </w:tc>
        <w:tc>
          <w:tcPr>
            <w:tcW w:w="1587" w:type="dxa"/>
            <w:vAlign w:val="center"/>
          </w:tcPr>
          <w:p w14:paraId="74741131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134" w:type="dxa"/>
            <w:vAlign w:val="center"/>
          </w:tcPr>
          <w:p w14:paraId="23C48887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de-DE"/>
              </w:rPr>
              <w:t xml:space="preserve">P- </w:t>
            </w:r>
            <w:proofErr w:type="spellStart"/>
            <w:r w:rsidRPr="00455940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6F3668" w:rsidRPr="00455940" w14:paraId="28DC4550" w14:textId="77777777" w:rsidTr="001E13DB">
        <w:trPr>
          <w:trHeight w:val="680"/>
        </w:trPr>
        <w:tc>
          <w:tcPr>
            <w:tcW w:w="4819" w:type="dxa"/>
            <w:vAlign w:val="center"/>
          </w:tcPr>
          <w:p w14:paraId="0104E844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Chemotherapy arm</w:t>
            </w:r>
          </w:p>
          <w:p w14:paraId="344F29EF" w14:textId="77777777" w:rsidR="006F3668" w:rsidRPr="00455940" w:rsidRDefault="006F3668" w:rsidP="001E13DB">
            <w:pPr>
              <w:spacing w:after="0" w:line="240" w:lineRule="auto"/>
              <w:ind w:firstLine="284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anthracycline-free vs. anthracycline-containing</w:t>
            </w:r>
          </w:p>
        </w:tc>
        <w:tc>
          <w:tcPr>
            <w:tcW w:w="1417" w:type="dxa"/>
            <w:vAlign w:val="center"/>
          </w:tcPr>
          <w:p w14:paraId="5C087643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4BADD5C6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1.010</w:t>
            </w:r>
          </w:p>
        </w:tc>
        <w:tc>
          <w:tcPr>
            <w:tcW w:w="1587" w:type="dxa"/>
            <w:vAlign w:val="center"/>
          </w:tcPr>
          <w:p w14:paraId="66EEDE99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74DE9355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856 – 1.192</w:t>
            </w:r>
          </w:p>
        </w:tc>
        <w:tc>
          <w:tcPr>
            <w:tcW w:w="1134" w:type="dxa"/>
            <w:vAlign w:val="center"/>
          </w:tcPr>
          <w:p w14:paraId="19C71878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06027F5A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908</w:t>
            </w:r>
          </w:p>
        </w:tc>
      </w:tr>
      <w:tr w:rsidR="006F3668" w:rsidRPr="00455940" w14:paraId="59B057C3" w14:textId="77777777" w:rsidTr="001E13DB">
        <w:trPr>
          <w:trHeight w:val="680"/>
        </w:trPr>
        <w:tc>
          <w:tcPr>
            <w:tcW w:w="4819" w:type="dxa"/>
            <w:vAlign w:val="center"/>
          </w:tcPr>
          <w:p w14:paraId="255BC895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Study</w:t>
            </w:r>
          </w:p>
          <w:p w14:paraId="4D2AD0A6" w14:textId="77777777" w:rsidR="006F3668" w:rsidRPr="00455940" w:rsidRDefault="006F3668" w:rsidP="001E13DB">
            <w:pPr>
              <w:pStyle w:val="Listenabsatz"/>
              <w:spacing w:after="0" w:line="240" w:lineRule="auto"/>
              <w:ind w:left="0" w:firstLine="284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proofErr w:type="spellStart"/>
            <w:r w:rsidRPr="00455940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PlanB</w:t>
            </w:r>
            <w:proofErr w:type="spellEnd"/>
            <w:r w:rsidRPr="00455940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 xml:space="preserve"> vs. Success C</w:t>
            </w:r>
          </w:p>
        </w:tc>
        <w:tc>
          <w:tcPr>
            <w:tcW w:w="1417" w:type="dxa"/>
            <w:vAlign w:val="center"/>
          </w:tcPr>
          <w:p w14:paraId="7E9345F2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72EF465A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1.235</w:t>
            </w:r>
          </w:p>
        </w:tc>
        <w:tc>
          <w:tcPr>
            <w:tcW w:w="1587" w:type="dxa"/>
            <w:vAlign w:val="center"/>
          </w:tcPr>
          <w:p w14:paraId="606AEB32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00CDCACA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1.037 – 1.470</w:t>
            </w:r>
          </w:p>
        </w:tc>
        <w:tc>
          <w:tcPr>
            <w:tcW w:w="1134" w:type="dxa"/>
            <w:vAlign w:val="center"/>
          </w:tcPr>
          <w:p w14:paraId="71E950E4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</w:p>
          <w:p w14:paraId="1ED12CCC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018</w:t>
            </w:r>
          </w:p>
        </w:tc>
      </w:tr>
      <w:tr w:rsidR="006F3668" w:rsidRPr="00455940" w14:paraId="097898DE" w14:textId="77777777" w:rsidTr="001E13DB">
        <w:trPr>
          <w:trHeight w:val="907"/>
        </w:trPr>
        <w:tc>
          <w:tcPr>
            <w:tcW w:w="4819" w:type="dxa"/>
            <w:vAlign w:val="center"/>
          </w:tcPr>
          <w:p w14:paraId="5D23C2E2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Age class</w:t>
            </w:r>
          </w:p>
          <w:p w14:paraId="3FF83949" w14:textId="77777777" w:rsidR="006F3668" w:rsidRPr="00455940" w:rsidRDefault="006F3668" w:rsidP="001E13DB">
            <w:pPr>
              <w:pStyle w:val="Listenabsatz"/>
              <w:spacing w:after="0" w:line="240" w:lineRule="auto"/>
              <w:ind w:left="0" w:firstLine="284"/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41 - 60 vs. ≤ 40</w:t>
            </w:r>
          </w:p>
          <w:p w14:paraId="30BA6F8D" w14:textId="77777777" w:rsidR="006F3668" w:rsidRPr="00455940" w:rsidRDefault="006F3668" w:rsidP="001E13DB">
            <w:pPr>
              <w:spacing w:after="0" w:line="240" w:lineRule="auto"/>
              <w:ind w:firstLine="284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&gt; 60 vs. ≤ 40</w:t>
            </w:r>
          </w:p>
        </w:tc>
        <w:tc>
          <w:tcPr>
            <w:tcW w:w="1417" w:type="dxa"/>
            <w:vAlign w:val="center"/>
          </w:tcPr>
          <w:p w14:paraId="7B563961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35E4312E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958</w:t>
            </w:r>
          </w:p>
          <w:p w14:paraId="0E3F7DC4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1.210</w:t>
            </w:r>
          </w:p>
        </w:tc>
        <w:tc>
          <w:tcPr>
            <w:tcW w:w="1587" w:type="dxa"/>
            <w:vAlign w:val="center"/>
          </w:tcPr>
          <w:p w14:paraId="34C889B1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0C571BB4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680 – 1.350</w:t>
            </w:r>
          </w:p>
          <w:p w14:paraId="04CE780D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810 – 1.810</w:t>
            </w:r>
          </w:p>
        </w:tc>
        <w:tc>
          <w:tcPr>
            <w:tcW w:w="1134" w:type="dxa"/>
            <w:vAlign w:val="center"/>
          </w:tcPr>
          <w:p w14:paraId="7FE02BEA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096</w:t>
            </w:r>
          </w:p>
          <w:p w14:paraId="56019BC1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807</w:t>
            </w:r>
          </w:p>
          <w:p w14:paraId="16C11CBF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352</w:t>
            </w:r>
          </w:p>
        </w:tc>
      </w:tr>
      <w:tr w:rsidR="006F3668" w:rsidRPr="00455940" w14:paraId="4274A78E" w14:textId="77777777" w:rsidTr="001E13DB">
        <w:trPr>
          <w:trHeight w:val="680"/>
        </w:trPr>
        <w:tc>
          <w:tcPr>
            <w:tcW w:w="4819" w:type="dxa"/>
            <w:vAlign w:val="center"/>
            <w:hideMark/>
          </w:tcPr>
          <w:p w14:paraId="728D2914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Menopausal status</w:t>
            </w:r>
          </w:p>
          <w:p w14:paraId="2C6DD974" w14:textId="77777777" w:rsidR="006F3668" w:rsidRPr="00455940" w:rsidRDefault="006F3668" w:rsidP="001E13DB">
            <w:pPr>
              <w:spacing w:after="0" w:line="240" w:lineRule="auto"/>
              <w:ind w:firstLine="284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postmenopausal vs. premenopausal</w:t>
            </w:r>
          </w:p>
        </w:tc>
        <w:tc>
          <w:tcPr>
            <w:tcW w:w="1417" w:type="dxa"/>
            <w:vAlign w:val="center"/>
            <w:hideMark/>
          </w:tcPr>
          <w:p w14:paraId="0D3C1448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54E2B92A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0.869</w:t>
            </w:r>
          </w:p>
        </w:tc>
        <w:tc>
          <w:tcPr>
            <w:tcW w:w="1587" w:type="dxa"/>
            <w:vAlign w:val="center"/>
            <w:hideMark/>
          </w:tcPr>
          <w:p w14:paraId="18E66424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</w:pPr>
          </w:p>
          <w:p w14:paraId="599C716C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0.695 – 1.086</w:t>
            </w:r>
          </w:p>
        </w:tc>
        <w:tc>
          <w:tcPr>
            <w:tcW w:w="1134" w:type="dxa"/>
            <w:vAlign w:val="center"/>
            <w:hideMark/>
          </w:tcPr>
          <w:p w14:paraId="61B82CDA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</w:pPr>
          </w:p>
          <w:p w14:paraId="719D8142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0.217</w:t>
            </w:r>
          </w:p>
        </w:tc>
      </w:tr>
      <w:tr w:rsidR="006F3668" w:rsidRPr="00455940" w14:paraId="08B9DEB5" w14:textId="77777777" w:rsidTr="001E13DB">
        <w:trPr>
          <w:trHeight w:val="907"/>
        </w:trPr>
        <w:tc>
          <w:tcPr>
            <w:tcW w:w="4819" w:type="dxa"/>
            <w:vAlign w:val="center"/>
          </w:tcPr>
          <w:p w14:paraId="104CBFB1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Type of surgery</w:t>
            </w:r>
          </w:p>
          <w:p w14:paraId="6B629941" w14:textId="77777777" w:rsidR="006F3668" w:rsidRPr="00455940" w:rsidRDefault="006F3668" w:rsidP="001E13DB">
            <w:pPr>
              <w:spacing w:after="0" w:line="240" w:lineRule="auto"/>
              <w:ind w:firstLine="284"/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mastectomy vs. breast conserving</w:t>
            </w:r>
          </w:p>
          <w:p w14:paraId="409E360B" w14:textId="77777777" w:rsidR="006F3668" w:rsidRPr="00455940" w:rsidRDefault="006F3668" w:rsidP="001E13DB">
            <w:pPr>
              <w:spacing w:after="0" w:line="240" w:lineRule="auto"/>
              <w:ind w:firstLine="284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other vs. breast conserving</w:t>
            </w:r>
          </w:p>
        </w:tc>
        <w:tc>
          <w:tcPr>
            <w:tcW w:w="1417" w:type="dxa"/>
            <w:vAlign w:val="center"/>
          </w:tcPr>
          <w:p w14:paraId="108C1F56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6A9AE9D3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1.453</w:t>
            </w:r>
          </w:p>
          <w:p w14:paraId="54093DB6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882</w:t>
            </w:r>
          </w:p>
        </w:tc>
        <w:tc>
          <w:tcPr>
            <w:tcW w:w="1587" w:type="dxa"/>
            <w:vAlign w:val="center"/>
          </w:tcPr>
          <w:p w14:paraId="019144D7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3D0A97CA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1.181 – 1.789</w:t>
            </w:r>
          </w:p>
          <w:p w14:paraId="5A6DF640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482 – 1.615</w:t>
            </w:r>
          </w:p>
        </w:tc>
        <w:tc>
          <w:tcPr>
            <w:tcW w:w="1134" w:type="dxa"/>
            <w:vAlign w:val="center"/>
          </w:tcPr>
          <w:p w14:paraId="478CE0B2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001</w:t>
            </w:r>
          </w:p>
          <w:p w14:paraId="0294F8A4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&lt; 0.001</w:t>
            </w:r>
          </w:p>
          <w:p w14:paraId="2813553D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684</w:t>
            </w:r>
          </w:p>
        </w:tc>
      </w:tr>
      <w:tr w:rsidR="006F3668" w:rsidRPr="00455940" w14:paraId="11196290" w14:textId="77777777" w:rsidTr="001E13DB">
        <w:trPr>
          <w:trHeight w:val="907"/>
        </w:trPr>
        <w:tc>
          <w:tcPr>
            <w:tcW w:w="4819" w:type="dxa"/>
            <w:vAlign w:val="center"/>
            <w:hideMark/>
          </w:tcPr>
          <w:p w14:paraId="5DA16C31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Tumor stage</w:t>
            </w:r>
          </w:p>
          <w:p w14:paraId="14C0749C" w14:textId="77777777" w:rsidR="006F3668" w:rsidRPr="00455940" w:rsidRDefault="006F3668" w:rsidP="001E13DB">
            <w:pPr>
              <w:spacing w:after="0" w:line="240" w:lineRule="auto"/>
              <w:ind w:firstLine="284"/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pT2 vs. pT1</w:t>
            </w:r>
          </w:p>
          <w:p w14:paraId="36465239" w14:textId="77777777" w:rsidR="006F3668" w:rsidRPr="00455940" w:rsidRDefault="006F3668" w:rsidP="001E13DB">
            <w:pPr>
              <w:spacing w:after="0" w:line="240" w:lineRule="auto"/>
              <w:ind w:firstLine="284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pT3/pT4 vs. pT1</w:t>
            </w:r>
          </w:p>
        </w:tc>
        <w:tc>
          <w:tcPr>
            <w:tcW w:w="1417" w:type="dxa"/>
            <w:vAlign w:val="center"/>
            <w:hideMark/>
          </w:tcPr>
          <w:p w14:paraId="42CD2E79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547CA2A9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1.585</w:t>
            </w:r>
          </w:p>
          <w:p w14:paraId="4C790AE8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1.774</w:t>
            </w:r>
          </w:p>
        </w:tc>
        <w:tc>
          <w:tcPr>
            <w:tcW w:w="1587" w:type="dxa"/>
            <w:vAlign w:val="center"/>
            <w:hideMark/>
          </w:tcPr>
          <w:p w14:paraId="5AA43421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</w:pPr>
          </w:p>
          <w:p w14:paraId="6870CBA0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1.322 – 1.900</w:t>
            </w:r>
          </w:p>
          <w:p w14:paraId="4A4099B5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1.259 – 2.500</w:t>
            </w:r>
          </w:p>
        </w:tc>
        <w:tc>
          <w:tcPr>
            <w:tcW w:w="1134" w:type="dxa"/>
            <w:vAlign w:val="center"/>
            <w:hideMark/>
          </w:tcPr>
          <w:p w14:paraId="2B5593C4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&lt; 0.001</w:t>
            </w:r>
          </w:p>
          <w:p w14:paraId="0D1285F8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&lt; 0.001</w:t>
            </w:r>
          </w:p>
          <w:p w14:paraId="1AAA44AD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0.001</w:t>
            </w:r>
          </w:p>
        </w:tc>
      </w:tr>
      <w:tr w:rsidR="006F3668" w:rsidRPr="00455940" w14:paraId="75C6F56B" w14:textId="77777777" w:rsidTr="001E13DB">
        <w:trPr>
          <w:trHeight w:val="680"/>
        </w:trPr>
        <w:tc>
          <w:tcPr>
            <w:tcW w:w="4819" w:type="dxa"/>
            <w:vAlign w:val="center"/>
            <w:hideMark/>
          </w:tcPr>
          <w:p w14:paraId="15E6ED41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Nodal stage</w:t>
            </w:r>
          </w:p>
          <w:p w14:paraId="5728A044" w14:textId="77777777" w:rsidR="006F3668" w:rsidRPr="00455940" w:rsidRDefault="006F3668" w:rsidP="001E13DB">
            <w:pPr>
              <w:spacing w:after="0" w:line="240" w:lineRule="auto"/>
              <w:ind w:firstLine="284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pN2/pN3 vs. pN0/pN1</w:t>
            </w:r>
          </w:p>
        </w:tc>
        <w:tc>
          <w:tcPr>
            <w:tcW w:w="1417" w:type="dxa"/>
            <w:vAlign w:val="center"/>
            <w:hideMark/>
          </w:tcPr>
          <w:p w14:paraId="4C993FBF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2E2F6392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2.653</w:t>
            </w:r>
          </w:p>
        </w:tc>
        <w:tc>
          <w:tcPr>
            <w:tcW w:w="1587" w:type="dxa"/>
            <w:vAlign w:val="center"/>
            <w:hideMark/>
          </w:tcPr>
          <w:p w14:paraId="6B0BA211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</w:pPr>
          </w:p>
          <w:p w14:paraId="385551B3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2.138 – 3.293</w:t>
            </w:r>
          </w:p>
        </w:tc>
        <w:tc>
          <w:tcPr>
            <w:tcW w:w="1134" w:type="dxa"/>
            <w:vAlign w:val="center"/>
            <w:hideMark/>
          </w:tcPr>
          <w:p w14:paraId="3C2C0CAE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</w:p>
          <w:p w14:paraId="00EF4216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&lt; 0.001</w:t>
            </w:r>
          </w:p>
        </w:tc>
      </w:tr>
      <w:tr w:rsidR="006F3668" w:rsidRPr="00455940" w14:paraId="39194BD1" w14:textId="77777777" w:rsidTr="001E13DB">
        <w:trPr>
          <w:trHeight w:val="680"/>
        </w:trPr>
        <w:tc>
          <w:tcPr>
            <w:tcW w:w="4819" w:type="dxa"/>
            <w:vAlign w:val="center"/>
            <w:hideMark/>
          </w:tcPr>
          <w:p w14:paraId="6CC2093F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Hormone receptor status</w:t>
            </w:r>
          </w:p>
          <w:p w14:paraId="6AE9B989" w14:textId="77777777" w:rsidR="006F3668" w:rsidRPr="00455940" w:rsidRDefault="006F3668" w:rsidP="001E13DB">
            <w:pPr>
              <w:spacing w:after="0" w:line="240" w:lineRule="auto"/>
              <w:ind w:firstLine="284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positive vs. negative</w:t>
            </w:r>
          </w:p>
        </w:tc>
        <w:tc>
          <w:tcPr>
            <w:tcW w:w="1417" w:type="dxa"/>
            <w:vAlign w:val="center"/>
            <w:hideMark/>
          </w:tcPr>
          <w:p w14:paraId="237F9C28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719666D9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0.476</w:t>
            </w:r>
          </w:p>
        </w:tc>
        <w:tc>
          <w:tcPr>
            <w:tcW w:w="1587" w:type="dxa"/>
            <w:vAlign w:val="center"/>
            <w:hideMark/>
          </w:tcPr>
          <w:p w14:paraId="31F47524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</w:pPr>
          </w:p>
          <w:p w14:paraId="0A3EA58C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0.388 – 0.583</w:t>
            </w:r>
          </w:p>
        </w:tc>
        <w:tc>
          <w:tcPr>
            <w:tcW w:w="1134" w:type="dxa"/>
            <w:vAlign w:val="center"/>
            <w:hideMark/>
          </w:tcPr>
          <w:p w14:paraId="20619991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</w:pPr>
          </w:p>
          <w:p w14:paraId="5B4D21DF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&lt; 0.001</w:t>
            </w:r>
          </w:p>
        </w:tc>
      </w:tr>
      <w:tr w:rsidR="006F3668" w:rsidRPr="00455940" w14:paraId="4EA4F0FE" w14:textId="77777777" w:rsidTr="001E13DB">
        <w:trPr>
          <w:trHeight w:val="907"/>
        </w:trPr>
        <w:tc>
          <w:tcPr>
            <w:tcW w:w="4819" w:type="dxa"/>
            <w:vAlign w:val="center"/>
          </w:tcPr>
          <w:p w14:paraId="1A7E68AB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Histological grading</w:t>
            </w:r>
          </w:p>
          <w:p w14:paraId="7E82367E" w14:textId="77777777" w:rsidR="006F3668" w:rsidRPr="00455940" w:rsidRDefault="006F3668" w:rsidP="001E13DB">
            <w:pPr>
              <w:spacing w:after="0" w:line="240" w:lineRule="auto"/>
              <w:ind w:firstLine="284"/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G2 vs. G1</w:t>
            </w:r>
          </w:p>
          <w:p w14:paraId="64717FD3" w14:textId="77777777" w:rsidR="006F3668" w:rsidRPr="00455940" w:rsidRDefault="006F3668" w:rsidP="001E13DB">
            <w:pPr>
              <w:spacing w:after="0" w:line="240" w:lineRule="auto"/>
              <w:ind w:firstLine="284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G3 vs. G1</w:t>
            </w:r>
          </w:p>
        </w:tc>
        <w:tc>
          <w:tcPr>
            <w:tcW w:w="1417" w:type="dxa"/>
            <w:vAlign w:val="center"/>
          </w:tcPr>
          <w:p w14:paraId="7141ABD3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7F69A640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1.899</w:t>
            </w:r>
          </w:p>
          <w:p w14:paraId="131BD4F9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3.380</w:t>
            </w:r>
          </w:p>
        </w:tc>
        <w:tc>
          <w:tcPr>
            <w:tcW w:w="1587" w:type="dxa"/>
            <w:vAlign w:val="center"/>
          </w:tcPr>
          <w:p w14:paraId="2DC60157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202E38E1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1.060 – 3.400</w:t>
            </w:r>
          </w:p>
          <w:p w14:paraId="2848D426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1.880 – 6.077</w:t>
            </w:r>
          </w:p>
        </w:tc>
        <w:tc>
          <w:tcPr>
            <w:tcW w:w="1134" w:type="dxa"/>
            <w:vAlign w:val="center"/>
          </w:tcPr>
          <w:p w14:paraId="0CFF896E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&lt; 0.001</w:t>
            </w:r>
          </w:p>
          <w:p w14:paraId="4247E959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031</w:t>
            </w:r>
          </w:p>
          <w:p w14:paraId="5BCFD180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&lt; 0.001</w:t>
            </w:r>
          </w:p>
        </w:tc>
      </w:tr>
      <w:tr w:rsidR="006F3668" w:rsidRPr="00455940" w14:paraId="3D5120CD" w14:textId="77777777" w:rsidTr="001E13DB">
        <w:trPr>
          <w:trHeight w:val="907"/>
        </w:trPr>
        <w:tc>
          <w:tcPr>
            <w:tcW w:w="4819" w:type="dxa"/>
            <w:vAlign w:val="center"/>
          </w:tcPr>
          <w:p w14:paraId="28BE23C8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Histological type</w:t>
            </w:r>
          </w:p>
          <w:p w14:paraId="216F6B87" w14:textId="77777777" w:rsidR="006F3668" w:rsidRPr="00455940" w:rsidRDefault="006F3668" w:rsidP="001E13DB">
            <w:pPr>
              <w:spacing w:after="0" w:line="240" w:lineRule="auto"/>
              <w:ind w:firstLine="284"/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lobular vs. ductal</w:t>
            </w:r>
          </w:p>
          <w:p w14:paraId="4A7CD28A" w14:textId="77777777" w:rsidR="006F3668" w:rsidRPr="00455940" w:rsidRDefault="006F3668" w:rsidP="001E13DB">
            <w:pPr>
              <w:spacing w:after="0" w:line="240" w:lineRule="auto"/>
              <w:ind w:firstLine="284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other vs. ductal</w:t>
            </w:r>
          </w:p>
        </w:tc>
        <w:tc>
          <w:tcPr>
            <w:tcW w:w="1417" w:type="dxa"/>
            <w:vAlign w:val="center"/>
          </w:tcPr>
          <w:p w14:paraId="31A5D053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4135D1F9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0.875</w:t>
            </w:r>
          </w:p>
          <w:p w14:paraId="48C524C8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0.949</w:t>
            </w:r>
          </w:p>
        </w:tc>
        <w:tc>
          <w:tcPr>
            <w:tcW w:w="1587" w:type="dxa"/>
            <w:vAlign w:val="center"/>
          </w:tcPr>
          <w:p w14:paraId="4E20F901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</w:p>
          <w:p w14:paraId="61FD67DD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653 – 1.173</w:t>
            </w:r>
          </w:p>
          <w:p w14:paraId="51867495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690 – 1.305</w:t>
            </w:r>
          </w:p>
        </w:tc>
        <w:tc>
          <w:tcPr>
            <w:tcW w:w="1134" w:type="dxa"/>
            <w:vAlign w:val="center"/>
          </w:tcPr>
          <w:p w14:paraId="2E33562A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649</w:t>
            </w:r>
          </w:p>
          <w:p w14:paraId="027D6187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373</w:t>
            </w:r>
          </w:p>
          <w:p w14:paraId="1F132A79" w14:textId="77777777" w:rsidR="006F3668" w:rsidRPr="00455940" w:rsidRDefault="006F3668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455940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746</w:t>
            </w:r>
          </w:p>
        </w:tc>
      </w:tr>
    </w:tbl>
    <w:p w14:paraId="27519825" w14:textId="610C5CAA" w:rsidR="00400371" w:rsidRDefault="00400371" w:rsidP="00181603">
      <w:pPr>
        <w:rPr>
          <w:rFonts w:asciiTheme="minorHAnsi" w:hAnsiTheme="minorHAnsi" w:cs="Arial"/>
          <w:lang w:val="en-US"/>
        </w:rPr>
      </w:pPr>
    </w:p>
    <w:p w14:paraId="38753491" w14:textId="77777777" w:rsidR="00282B19" w:rsidRDefault="00282B19">
      <w:pPr>
        <w:spacing w:after="0" w:line="240" w:lineRule="auto"/>
        <w:rPr>
          <w:rFonts w:cstheme="minorHAnsi"/>
          <w:b/>
          <w:szCs w:val="18"/>
          <w:lang w:val="en-US" w:eastAsia="de-DE"/>
        </w:rPr>
      </w:pPr>
      <w:r>
        <w:rPr>
          <w:rFonts w:cstheme="minorHAnsi"/>
          <w:b/>
          <w:szCs w:val="18"/>
          <w:lang w:val="en-US" w:eastAsia="de-DE"/>
        </w:rPr>
        <w:br w:type="page"/>
      </w:r>
    </w:p>
    <w:p w14:paraId="1FABBAA0" w14:textId="2904CE90" w:rsidR="006F3668" w:rsidRPr="006F3668" w:rsidRDefault="006F3668" w:rsidP="006F3668">
      <w:pPr>
        <w:spacing w:after="120" w:line="240" w:lineRule="auto"/>
        <w:outlineLvl w:val="0"/>
        <w:rPr>
          <w:rFonts w:cstheme="minorHAnsi"/>
          <w:szCs w:val="18"/>
          <w:lang w:val="en-US" w:eastAsia="de-DE"/>
        </w:rPr>
      </w:pPr>
      <w:r w:rsidRPr="006F3668">
        <w:rPr>
          <w:rFonts w:cstheme="minorHAnsi"/>
          <w:b/>
          <w:szCs w:val="18"/>
          <w:lang w:val="en-US" w:eastAsia="de-DE"/>
        </w:rPr>
        <w:lastRenderedPageBreak/>
        <w:t>Table S3:</w:t>
      </w:r>
      <w:r w:rsidRPr="006F3668">
        <w:rPr>
          <w:rFonts w:cstheme="minorHAnsi"/>
          <w:szCs w:val="18"/>
          <w:lang w:val="en-US" w:eastAsia="de-DE"/>
        </w:rPr>
        <w:t xml:space="preserve"> First invasive disease-free survival events according to chemotherapy arm</w:t>
      </w:r>
    </w:p>
    <w:tbl>
      <w:tblPr>
        <w:tblW w:w="7653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51"/>
        <w:gridCol w:w="1134"/>
        <w:gridCol w:w="1984"/>
        <w:gridCol w:w="1984"/>
      </w:tblGrid>
      <w:tr w:rsidR="006F3668" w:rsidRPr="002262E6" w14:paraId="752A574C" w14:textId="77777777" w:rsidTr="001E13DB">
        <w:trPr>
          <w:trHeight w:val="240"/>
        </w:trPr>
        <w:tc>
          <w:tcPr>
            <w:tcW w:w="255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A23588E" w14:textId="77777777" w:rsidR="006F3668" w:rsidRPr="002262E6" w:rsidRDefault="006F3668" w:rsidP="001E13DB">
            <w:pPr>
              <w:suppressLineNumbers/>
              <w:suppressAutoHyphens/>
              <w:snapToGrid w:val="0"/>
              <w:spacing w:after="0" w:line="240" w:lineRule="auto"/>
              <w:rPr>
                <w:rFonts w:cstheme="minorHAnsi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  <w:lang w:eastAsia="zh-CN"/>
              </w:rPr>
              <w:t xml:space="preserve">Type </w:t>
            </w:r>
            <w:proofErr w:type="spellStart"/>
            <w:r>
              <w:rPr>
                <w:rFonts w:cstheme="minorHAnsi"/>
                <w:sz w:val="18"/>
                <w:szCs w:val="18"/>
                <w:lang w:eastAsia="zh-CN"/>
              </w:rPr>
              <w:t>of</w:t>
            </w:r>
            <w:proofErr w:type="spellEnd"/>
            <w:r>
              <w:rPr>
                <w:rFonts w:cstheme="minorHAnsi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  <w:lang w:eastAsia="zh-CN"/>
              </w:rPr>
              <w:t>event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908FD8D" w14:textId="77777777" w:rsidR="006F3668" w:rsidRPr="002262E6" w:rsidRDefault="006F3668" w:rsidP="001E13DB">
            <w:pPr>
              <w:suppressLineNumbers/>
              <w:suppressAutoHyphens/>
              <w:snapToGrid w:val="0"/>
              <w:spacing w:after="0" w:line="240" w:lineRule="auto"/>
              <w:rPr>
                <w:rFonts w:cstheme="minorHAnsi"/>
                <w:sz w:val="18"/>
                <w:szCs w:val="18"/>
                <w:lang w:eastAsia="zh-CN"/>
              </w:rPr>
            </w:pPr>
            <w:r w:rsidRPr="002262E6">
              <w:rPr>
                <w:rFonts w:cstheme="minorHAnsi"/>
                <w:sz w:val="18"/>
                <w:szCs w:val="18"/>
                <w:lang w:eastAsia="zh-CN"/>
              </w:rPr>
              <w:t>Total</w:t>
            </w:r>
            <w:r w:rsidRPr="002262E6">
              <w:rPr>
                <w:rFonts w:cstheme="minorHAnsi"/>
                <w:sz w:val="18"/>
                <w:szCs w:val="18"/>
                <w:lang w:eastAsia="zh-CN"/>
              </w:rPr>
              <w:br/>
              <w:t>N = 5924</w:t>
            </w:r>
          </w:p>
        </w:tc>
        <w:tc>
          <w:tcPr>
            <w:tcW w:w="198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8F3EC61" w14:textId="77777777" w:rsidR="006F3668" w:rsidRPr="002262E6" w:rsidRDefault="006F3668" w:rsidP="001E13DB">
            <w:pPr>
              <w:suppressLineNumbers/>
              <w:suppressAutoHyphens/>
              <w:snapToGrid w:val="0"/>
              <w:spacing w:after="0" w:line="240" w:lineRule="auto"/>
              <w:rPr>
                <w:rFonts w:cstheme="minorHAnsi"/>
                <w:sz w:val="18"/>
                <w:szCs w:val="18"/>
                <w:lang w:eastAsia="zh-CN"/>
              </w:rPr>
            </w:pPr>
            <w:r w:rsidRPr="002262E6">
              <w:rPr>
                <w:rFonts w:cstheme="minorHAnsi"/>
                <w:sz w:val="18"/>
                <w:szCs w:val="18"/>
                <w:lang w:eastAsia="zh-CN"/>
              </w:rPr>
              <w:t>Anthracycline-</w:t>
            </w:r>
            <w:proofErr w:type="spellStart"/>
            <w:r w:rsidRPr="002262E6">
              <w:rPr>
                <w:rFonts w:cstheme="minorHAnsi"/>
                <w:sz w:val="18"/>
                <w:szCs w:val="18"/>
                <w:lang w:eastAsia="zh-CN"/>
              </w:rPr>
              <w:t>containing</w:t>
            </w:r>
            <w:proofErr w:type="spellEnd"/>
            <w:r w:rsidRPr="002262E6">
              <w:rPr>
                <w:rFonts w:cstheme="minorHAnsi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262E6">
              <w:rPr>
                <w:rFonts w:cstheme="minorHAnsi"/>
                <w:sz w:val="18"/>
                <w:szCs w:val="18"/>
                <w:lang w:eastAsia="zh-CN"/>
              </w:rPr>
              <w:t>chemotherapy</w:t>
            </w:r>
            <w:proofErr w:type="spellEnd"/>
            <w:r w:rsidRPr="002262E6">
              <w:rPr>
                <w:rFonts w:cstheme="minorHAnsi"/>
                <w:sz w:val="18"/>
                <w:szCs w:val="18"/>
                <w:lang w:eastAsia="zh-CN"/>
              </w:rPr>
              <w:br/>
              <w:t>N = 2944</w:t>
            </w:r>
          </w:p>
        </w:tc>
        <w:tc>
          <w:tcPr>
            <w:tcW w:w="198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0C01D21" w14:textId="77777777" w:rsidR="006F3668" w:rsidRPr="002262E6" w:rsidRDefault="006F3668" w:rsidP="001E13DB">
            <w:pPr>
              <w:suppressLineNumbers/>
              <w:suppressAutoHyphens/>
              <w:snapToGrid w:val="0"/>
              <w:spacing w:after="0" w:line="240" w:lineRule="auto"/>
              <w:rPr>
                <w:rFonts w:cstheme="minorHAnsi"/>
                <w:sz w:val="18"/>
                <w:szCs w:val="18"/>
                <w:lang w:eastAsia="zh-CN"/>
              </w:rPr>
            </w:pPr>
            <w:r w:rsidRPr="002262E6">
              <w:rPr>
                <w:rFonts w:cstheme="minorHAnsi"/>
                <w:sz w:val="18"/>
                <w:szCs w:val="18"/>
                <w:lang w:eastAsia="zh-CN"/>
              </w:rPr>
              <w:t>Anthracycline-</w:t>
            </w:r>
            <w:proofErr w:type="spellStart"/>
            <w:r w:rsidRPr="002262E6">
              <w:rPr>
                <w:rFonts w:cstheme="minorHAnsi"/>
                <w:sz w:val="18"/>
                <w:szCs w:val="18"/>
                <w:lang w:eastAsia="zh-CN"/>
              </w:rPr>
              <w:t>free</w:t>
            </w:r>
            <w:proofErr w:type="spellEnd"/>
            <w:r w:rsidRPr="002262E6">
              <w:rPr>
                <w:rFonts w:cstheme="minorHAnsi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2262E6">
              <w:rPr>
                <w:rFonts w:cstheme="minorHAnsi"/>
                <w:sz w:val="18"/>
                <w:szCs w:val="18"/>
                <w:lang w:eastAsia="zh-CN"/>
              </w:rPr>
              <w:t>chemotherapy</w:t>
            </w:r>
            <w:proofErr w:type="spellEnd"/>
            <w:r w:rsidRPr="002262E6">
              <w:rPr>
                <w:rFonts w:cstheme="minorHAnsi"/>
                <w:sz w:val="18"/>
                <w:szCs w:val="18"/>
                <w:lang w:eastAsia="zh-CN"/>
              </w:rPr>
              <w:br/>
              <w:t>N = 2980</w:t>
            </w:r>
          </w:p>
        </w:tc>
      </w:tr>
      <w:tr w:rsidR="006F3668" w:rsidRPr="002262E6" w14:paraId="71C1A993" w14:textId="77777777" w:rsidTr="001E13DB">
        <w:trPr>
          <w:trHeight w:val="794"/>
        </w:trPr>
        <w:tc>
          <w:tcPr>
            <w:tcW w:w="255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463F66B" w14:textId="77777777" w:rsidR="006F3668" w:rsidRPr="002262E6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i/>
                <w:sz w:val="18"/>
                <w:szCs w:val="18"/>
                <w:lang w:val="en-US" w:eastAsia="zh-CN"/>
              </w:rPr>
            </w:pPr>
            <w:proofErr w:type="spellStart"/>
            <w:r>
              <w:rPr>
                <w:rFonts w:cstheme="minorHAnsi"/>
                <w:i/>
                <w:sz w:val="18"/>
                <w:szCs w:val="18"/>
                <w:lang w:val="en-US" w:eastAsia="zh-CN"/>
              </w:rPr>
              <w:t>Locoregional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n-US" w:eastAsia="zh-CN"/>
              </w:rPr>
              <w:t xml:space="preserve"> recurrence</w:t>
            </w:r>
          </w:p>
          <w:p w14:paraId="39F151CB" w14:textId="77777777" w:rsidR="006F3668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i/>
                <w:sz w:val="18"/>
                <w:szCs w:val="18"/>
                <w:lang w:val="en-US" w:eastAsia="zh-CN"/>
              </w:rPr>
            </w:pPr>
            <w:r>
              <w:rPr>
                <w:rFonts w:cstheme="minorHAnsi"/>
                <w:i/>
                <w:sz w:val="18"/>
                <w:szCs w:val="18"/>
                <w:lang w:val="en-US" w:eastAsia="zh-CN"/>
              </w:rPr>
              <w:t>Distant recurrence</w:t>
            </w:r>
          </w:p>
          <w:p w14:paraId="79DBBA60" w14:textId="77777777" w:rsidR="006F3668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i/>
                <w:sz w:val="18"/>
                <w:szCs w:val="18"/>
                <w:lang w:val="en-US" w:eastAsia="zh-CN"/>
              </w:rPr>
            </w:pPr>
            <w:r>
              <w:rPr>
                <w:rFonts w:cstheme="minorHAnsi"/>
                <w:i/>
                <w:sz w:val="18"/>
                <w:szCs w:val="18"/>
                <w:lang w:val="en-US" w:eastAsia="zh-CN"/>
              </w:rPr>
              <w:t>Site of first recurrence unknown</w:t>
            </w:r>
          </w:p>
          <w:p w14:paraId="7D89E8B6" w14:textId="77777777" w:rsidR="006F3668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i/>
                <w:sz w:val="18"/>
                <w:szCs w:val="18"/>
                <w:lang w:val="en-US" w:eastAsia="zh-CN"/>
              </w:rPr>
            </w:pPr>
            <w:r>
              <w:rPr>
                <w:rFonts w:cstheme="minorHAnsi"/>
                <w:i/>
                <w:sz w:val="18"/>
                <w:szCs w:val="18"/>
                <w:lang w:val="en-US" w:eastAsia="zh-CN"/>
              </w:rPr>
              <w:t>Death</w:t>
            </w:r>
          </w:p>
          <w:p w14:paraId="2EB1876D" w14:textId="77777777" w:rsidR="006F3668" w:rsidRPr="002262E6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sz w:val="18"/>
                <w:szCs w:val="18"/>
                <w:lang w:val="en-US" w:eastAsia="zh-CN"/>
              </w:rPr>
            </w:pPr>
            <w:r>
              <w:rPr>
                <w:rFonts w:cstheme="minorHAnsi"/>
                <w:i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6BA53D6E" w14:textId="77777777" w:rsidR="006F3668" w:rsidRPr="002262E6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sz w:val="18"/>
                <w:szCs w:val="18"/>
                <w:lang w:val="en-US" w:eastAsia="zh-CN"/>
              </w:rPr>
            </w:pPr>
            <w:r>
              <w:rPr>
                <w:rFonts w:cstheme="minorHAnsi"/>
                <w:sz w:val="18"/>
                <w:szCs w:val="18"/>
                <w:lang w:val="en-US" w:eastAsia="zh-CN"/>
              </w:rPr>
              <w:t>93</w:t>
            </w:r>
          </w:p>
          <w:p w14:paraId="3D32A730" w14:textId="77777777" w:rsidR="006F3668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  <w:lang w:eastAsia="zh-CN"/>
              </w:rPr>
              <w:t>379</w:t>
            </w:r>
          </w:p>
          <w:p w14:paraId="5B44AA96" w14:textId="77777777" w:rsidR="006F3668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  <w:lang w:eastAsia="zh-CN"/>
              </w:rPr>
              <w:t>27</w:t>
            </w:r>
          </w:p>
          <w:p w14:paraId="745127A3" w14:textId="77777777" w:rsidR="006F3668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  <w:lang w:eastAsia="zh-CN"/>
              </w:rPr>
              <w:t>82</w:t>
            </w:r>
          </w:p>
          <w:p w14:paraId="686A8EAD" w14:textId="77777777" w:rsidR="006F3668" w:rsidRPr="002262E6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  <w:lang w:eastAsia="zh-CN"/>
              </w:rPr>
              <w:t>581</w:t>
            </w:r>
          </w:p>
        </w:tc>
        <w:tc>
          <w:tcPr>
            <w:tcW w:w="198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AF0636E" w14:textId="77777777" w:rsidR="006F3668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  <w:lang w:eastAsia="zh-CN"/>
              </w:rPr>
              <w:t>48</w:t>
            </w:r>
          </w:p>
          <w:p w14:paraId="532351F8" w14:textId="77777777" w:rsidR="006F3668" w:rsidRPr="002262E6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  <w:lang w:eastAsia="zh-CN"/>
              </w:rPr>
              <w:t>183</w:t>
            </w:r>
          </w:p>
          <w:p w14:paraId="0D0C7D39" w14:textId="77777777" w:rsidR="006F3668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  <w:lang w:eastAsia="zh-CN"/>
              </w:rPr>
              <w:t>11</w:t>
            </w:r>
          </w:p>
          <w:p w14:paraId="332CBD4A" w14:textId="77777777" w:rsidR="006F3668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  <w:lang w:eastAsia="zh-CN"/>
              </w:rPr>
              <w:t>41</w:t>
            </w:r>
          </w:p>
          <w:p w14:paraId="56668198" w14:textId="77777777" w:rsidR="006F3668" w:rsidRPr="002262E6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  <w:lang w:eastAsia="zh-CN"/>
              </w:rPr>
              <w:t>283</w:t>
            </w:r>
          </w:p>
        </w:tc>
        <w:tc>
          <w:tcPr>
            <w:tcW w:w="198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5868986" w14:textId="77777777" w:rsidR="006F3668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  <w:lang w:eastAsia="zh-CN"/>
              </w:rPr>
              <w:t>45</w:t>
            </w:r>
          </w:p>
          <w:p w14:paraId="0556A357" w14:textId="77777777" w:rsidR="006F3668" w:rsidRPr="002262E6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  <w:lang w:eastAsia="zh-CN"/>
              </w:rPr>
              <w:t>196</w:t>
            </w:r>
          </w:p>
          <w:p w14:paraId="67C4E2EC" w14:textId="77777777" w:rsidR="006F3668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  <w:lang w:eastAsia="zh-CN"/>
              </w:rPr>
              <w:t>16</w:t>
            </w:r>
          </w:p>
          <w:p w14:paraId="074258EC" w14:textId="77777777" w:rsidR="006F3668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  <w:lang w:eastAsia="zh-CN"/>
              </w:rPr>
              <w:t>41</w:t>
            </w:r>
          </w:p>
          <w:p w14:paraId="1759F967" w14:textId="77777777" w:rsidR="006F3668" w:rsidRPr="002262E6" w:rsidRDefault="006F3668" w:rsidP="001E13DB">
            <w:pPr>
              <w:suppressLineNumbers/>
              <w:suppressAutoHyphens/>
              <w:snapToGrid w:val="0"/>
              <w:spacing w:after="0" w:line="300" w:lineRule="exact"/>
              <w:rPr>
                <w:rFonts w:cstheme="minorHAnsi"/>
                <w:sz w:val="18"/>
                <w:szCs w:val="18"/>
                <w:lang w:eastAsia="zh-CN"/>
              </w:rPr>
            </w:pPr>
            <w:r>
              <w:rPr>
                <w:rFonts w:cstheme="minorHAnsi"/>
                <w:sz w:val="18"/>
                <w:szCs w:val="18"/>
                <w:lang w:eastAsia="zh-CN"/>
              </w:rPr>
              <w:t>298</w:t>
            </w:r>
          </w:p>
        </w:tc>
      </w:tr>
    </w:tbl>
    <w:p w14:paraId="2D935F58" w14:textId="7282D62B" w:rsidR="006F3668" w:rsidRDefault="006F3668" w:rsidP="006F3668">
      <w:pPr>
        <w:spacing w:after="0" w:line="240" w:lineRule="auto"/>
        <w:rPr>
          <w:rFonts w:cstheme="minorHAnsi"/>
          <w:sz w:val="18"/>
          <w:szCs w:val="18"/>
          <w:lang w:val="en-US" w:eastAsia="zh-CN"/>
        </w:rPr>
      </w:pPr>
    </w:p>
    <w:p w14:paraId="205F2E07" w14:textId="7E758680" w:rsidR="00282B19" w:rsidRDefault="00282B19" w:rsidP="006F3668">
      <w:pPr>
        <w:spacing w:after="0" w:line="240" w:lineRule="auto"/>
        <w:rPr>
          <w:rFonts w:cstheme="minorHAnsi"/>
          <w:sz w:val="18"/>
          <w:szCs w:val="18"/>
          <w:lang w:val="en-US" w:eastAsia="zh-CN"/>
        </w:rPr>
      </w:pPr>
    </w:p>
    <w:p w14:paraId="401AD13D" w14:textId="77777777" w:rsidR="00282B19" w:rsidRDefault="00282B19" w:rsidP="00282B19">
      <w:pPr>
        <w:rPr>
          <w:rFonts w:asciiTheme="minorHAnsi" w:hAnsiTheme="minorHAnsi" w:cs="Arial"/>
          <w:b/>
          <w:lang w:val="en-US" w:eastAsia="zh-CN"/>
        </w:rPr>
      </w:pPr>
    </w:p>
    <w:p w14:paraId="442DA6C9" w14:textId="77777777" w:rsidR="00282B19" w:rsidRDefault="00282B19" w:rsidP="00282B19">
      <w:pPr>
        <w:rPr>
          <w:rFonts w:asciiTheme="minorHAnsi" w:hAnsiTheme="minorHAnsi" w:cs="Arial"/>
          <w:b/>
          <w:lang w:val="en-US" w:eastAsia="zh-CN"/>
        </w:rPr>
      </w:pPr>
    </w:p>
    <w:p w14:paraId="720D3FED" w14:textId="77777777" w:rsidR="00282B19" w:rsidRDefault="00282B19" w:rsidP="00282B19">
      <w:pPr>
        <w:rPr>
          <w:rFonts w:asciiTheme="minorHAnsi" w:hAnsiTheme="minorHAnsi" w:cs="Arial"/>
          <w:b/>
          <w:lang w:val="en-US" w:eastAsia="zh-CN"/>
        </w:rPr>
      </w:pPr>
    </w:p>
    <w:p w14:paraId="102DFBDC" w14:textId="26645493" w:rsidR="00282B19" w:rsidRPr="00DB0CA8" w:rsidRDefault="00282B19" w:rsidP="00282B19">
      <w:pPr>
        <w:rPr>
          <w:rFonts w:asciiTheme="minorHAnsi" w:hAnsiTheme="minorHAnsi" w:cs="Arial"/>
          <w:lang w:val="en-US" w:eastAsia="zh-CN"/>
        </w:rPr>
      </w:pPr>
      <w:bookmarkStart w:id="0" w:name="_GoBack"/>
      <w:r w:rsidRPr="00E76653">
        <w:rPr>
          <w:rFonts w:asciiTheme="minorHAnsi" w:hAnsiTheme="minorHAnsi" w:cs="Arial"/>
          <w:b/>
          <w:lang w:val="en-US" w:eastAsia="zh-CN"/>
        </w:rPr>
        <w:t>Table S</w:t>
      </w:r>
      <w:r>
        <w:rPr>
          <w:rFonts w:asciiTheme="minorHAnsi" w:hAnsiTheme="minorHAnsi" w:cs="Arial"/>
          <w:b/>
          <w:lang w:val="en-US" w:eastAsia="zh-CN"/>
        </w:rPr>
        <w:t>4</w:t>
      </w:r>
      <w:r w:rsidRPr="00DB0CA8">
        <w:rPr>
          <w:rFonts w:asciiTheme="minorHAnsi" w:hAnsiTheme="minorHAnsi" w:cs="Arial"/>
          <w:lang w:val="en-US" w:eastAsia="zh-CN"/>
        </w:rPr>
        <w:t xml:space="preserve">. </w:t>
      </w:r>
      <w:r>
        <w:rPr>
          <w:rFonts w:asciiTheme="minorHAnsi" w:hAnsiTheme="minorHAnsi" w:cs="Arial"/>
          <w:lang w:val="en-US" w:eastAsia="zh-CN"/>
        </w:rPr>
        <w:t xml:space="preserve">Results of </w:t>
      </w:r>
      <w:r w:rsidRPr="00116C9E">
        <w:rPr>
          <w:rFonts w:asciiTheme="minorHAnsi" w:hAnsiTheme="minorHAnsi" w:cs="Arial"/>
          <w:lang w:val="en-US" w:eastAsia="zh-CN"/>
        </w:rPr>
        <w:t>2-way interactions between chemotherapy treatment arm and both nodal status and histological type, and the 3-way interaction between chemotherapy arm, nodal status and histological type.</w:t>
      </w:r>
    </w:p>
    <w:tbl>
      <w:tblPr>
        <w:tblStyle w:val="Tabellenraster"/>
        <w:tblW w:w="5953" w:type="dxa"/>
        <w:tblLook w:val="04A0" w:firstRow="1" w:lastRow="0" w:firstColumn="1" w:lastColumn="0" w:noHBand="0" w:noVBand="1"/>
      </w:tblPr>
      <w:tblGrid>
        <w:gridCol w:w="4819"/>
        <w:gridCol w:w="1134"/>
      </w:tblGrid>
      <w:tr w:rsidR="00282B19" w:rsidRPr="00B64B04" w14:paraId="27BC38F9" w14:textId="77777777" w:rsidTr="001E13DB">
        <w:trPr>
          <w:trHeight w:val="510"/>
        </w:trPr>
        <w:tc>
          <w:tcPr>
            <w:tcW w:w="4819" w:type="dxa"/>
            <w:vAlign w:val="center"/>
          </w:tcPr>
          <w:bookmarkEnd w:id="0"/>
          <w:p w14:paraId="4F23ED94" w14:textId="77777777" w:rsidR="00282B19" w:rsidRPr="00B64B04" w:rsidRDefault="00282B19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B64B04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134" w:type="dxa"/>
            <w:vAlign w:val="center"/>
          </w:tcPr>
          <w:p w14:paraId="305E2B9F" w14:textId="77777777" w:rsidR="00282B19" w:rsidRPr="00B64B04" w:rsidRDefault="00282B19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B64B04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de-DE"/>
              </w:rPr>
              <w:t xml:space="preserve">P- </w:t>
            </w:r>
            <w:proofErr w:type="spellStart"/>
            <w:r w:rsidRPr="00B64B04">
              <w:rPr>
                <w:rFonts w:asciiTheme="minorHAnsi" w:hAnsiTheme="minorHAnsi" w:cs="Arial"/>
                <w:b/>
                <w:bCs/>
                <w:kern w:val="24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282B19" w:rsidRPr="00B64B04" w14:paraId="639BD98D" w14:textId="77777777" w:rsidTr="001E13DB">
        <w:trPr>
          <w:trHeight w:val="907"/>
        </w:trPr>
        <w:tc>
          <w:tcPr>
            <w:tcW w:w="4819" w:type="dxa"/>
            <w:vAlign w:val="center"/>
            <w:hideMark/>
          </w:tcPr>
          <w:p w14:paraId="7AE2637F" w14:textId="77777777" w:rsidR="00282B19" w:rsidRPr="00B64B04" w:rsidRDefault="00282B19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  <w:r w:rsidRPr="00B64B04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2-way interactions</w:t>
            </w:r>
          </w:p>
          <w:p w14:paraId="5A10046F" w14:textId="77777777" w:rsidR="00282B19" w:rsidRPr="00B64B04" w:rsidRDefault="00282B19" w:rsidP="001E13DB">
            <w:pPr>
              <w:spacing w:after="0" w:line="240" w:lineRule="auto"/>
              <w:ind w:firstLine="284"/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</w:pPr>
            <w:r w:rsidRPr="00B64B04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chemotherapy arm * nodal status</w:t>
            </w:r>
          </w:p>
          <w:p w14:paraId="3386F58F" w14:textId="77777777" w:rsidR="00282B19" w:rsidRPr="00B64B04" w:rsidRDefault="00282B19" w:rsidP="001E13DB">
            <w:pPr>
              <w:spacing w:after="0" w:line="240" w:lineRule="auto"/>
              <w:ind w:firstLine="284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B64B04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chemotherapy arm * histological type</w:t>
            </w:r>
          </w:p>
        </w:tc>
        <w:tc>
          <w:tcPr>
            <w:tcW w:w="1134" w:type="dxa"/>
            <w:vAlign w:val="center"/>
            <w:hideMark/>
          </w:tcPr>
          <w:p w14:paraId="5B87439E" w14:textId="77777777" w:rsidR="00282B19" w:rsidRPr="00B64B04" w:rsidRDefault="00282B19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</w:p>
          <w:p w14:paraId="6F39E7FA" w14:textId="77777777" w:rsidR="00282B19" w:rsidRPr="00B64B04" w:rsidRDefault="00282B19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B64B04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688</w:t>
            </w:r>
          </w:p>
          <w:p w14:paraId="1B854B06" w14:textId="77777777" w:rsidR="00282B19" w:rsidRPr="00B64B04" w:rsidRDefault="00282B19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B64B04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0.746</w:t>
            </w:r>
          </w:p>
        </w:tc>
      </w:tr>
      <w:tr w:rsidR="00282B19" w:rsidRPr="00B64B04" w14:paraId="4500754E" w14:textId="77777777" w:rsidTr="001E13DB">
        <w:trPr>
          <w:trHeight w:val="680"/>
        </w:trPr>
        <w:tc>
          <w:tcPr>
            <w:tcW w:w="4819" w:type="dxa"/>
            <w:vAlign w:val="center"/>
            <w:hideMark/>
          </w:tcPr>
          <w:p w14:paraId="6CF5F526" w14:textId="77777777" w:rsidR="00282B19" w:rsidRPr="00B64B04" w:rsidRDefault="00282B19" w:rsidP="001E13DB">
            <w:pPr>
              <w:spacing w:after="0" w:line="240" w:lineRule="auto"/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</w:pPr>
            <w:r w:rsidRPr="00B64B04">
              <w:rPr>
                <w:rFonts w:asciiTheme="minorHAnsi" w:hAnsiTheme="minorHAnsi" w:cs="Arial"/>
                <w:kern w:val="24"/>
                <w:sz w:val="20"/>
                <w:szCs w:val="20"/>
                <w:lang w:val="en-US" w:eastAsia="de-DE"/>
              </w:rPr>
              <w:t>3-way interaction</w:t>
            </w:r>
          </w:p>
          <w:p w14:paraId="32CAA778" w14:textId="77777777" w:rsidR="00282B19" w:rsidRPr="00B64B04" w:rsidRDefault="00282B19" w:rsidP="001E13DB">
            <w:pPr>
              <w:spacing w:after="0" w:line="240" w:lineRule="auto"/>
              <w:ind w:firstLine="284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  <w:r w:rsidRPr="00B64B04">
              <w:rPr>
                <w:rFonts w:asciiTheme="minorHAnsi" w:hAnsiTheme="minorHAnsi" w:cs="Arial"/>
                <w:i/>
                <w:iCs/>
                <w:kern w:val="24"/>
                <w:sz w:val="20"/>
                <w:szCs w:val="20"/>
                <w:lang w:val="en-US" w:eastAsia="de-DE"/>
              </w:rPr>
              <w:t>chemotherapy arm * nodal status * histological type</w:t>
            </w:r>
          </w:p>
        </w:tc>
        <w:tc>
          <w:tcPr>
            <w:tcW w:w="1134" w:type="dxa"/>
            <w:vAlign w:val="center"/>
            <w:hideMark/>
          </w:tcPr>
          <w:p w14:paraId="23877964" w14:textId="77777777" w:rsidR="00282B19" w:rsidRPr="00181603" w:rsidRDefault="00282B19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 w:eastAsia="de-DE"/>
              </w:rPr>
            </w:pPr>
          </w:p>
          <w:p w14:paraId="1F48C028" w14:textId="77777777" w:rsidR="00282B19" w:rsidRPr="00B64B04" w:rsidRDefault="00282B19" w:rsidP="001E13DB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B64B04">
              <w:rPr>
                <w:rFonts w:asciiTheme="minorHAnsi" w:hAnsiTheme="minorHAnsi" w:cs="Arial"/>
                <w:kern w:val="24"/>
                <w:sz w:val="20"/>
                <w:szCs w:val="20"/>
                <w:lang w:eastAsia="de-DE"/>
              </w:rPr>
              <w:t>0.028</w:t>
            </w:r>
          </w:p>
        </w:tc>
      </w:tr>
    </w:tbl>
    <w:p w14:paraId="3DA102B5" w14:textId="77777777" w:rsidR="00282B19" w:rsidRPr="00DB0CA8" w:rsidRDefault="00282B19" w:rsidP="00282B19">
      <w:pPr>
        <w:rPr>
          <w:rFonts w:asciiTheme="minorHAnsi" w:hAnsiTheme="minorHAnsi" w:cs="Arial"/>
          <w:lang w:val="en-US" w:eastAsia="zh-CN"/>
        </w:rPr>
      </w:pPr>
    </w:p>
    <w:p w14:paraId="64F1BDA2" w14:textId="77777777" w:rsidR="00282B19" w:rsidRPr="00DB0CA8" w:rsidRDefault="00282B19" w:rsidP="00282B19">
      <w:pPr>
        <w:rPr>
          <w:rFonts w:asciiTheme="minorHAnsi" w:hAnsiTheme="minorHAnsi" w:cs="Arial"/>
          <w:lang w:val="en-US" w:eastAsia="zh-CN"/>
        </w:rPr>
      </w:pPr>
    </w:p>
    <w:p w14:paraId="09BD7F06" w14:textId="07638690" w:rsidR="006F3668" w:rsidRPr="00282B19" w:rsidRDefault="006F3668" w:rsidP="00282B19">
      <w:pPr>
        <w:spacing w:after="0" w:line="240" w:lineRule="auto"/>
        <w:rPr>
          <w:rFonts w:cstheme="minorHAnsi"/>
          <w:sz w:val="18"/>
          <w:szCs w:val="18"/>
          <w:lang w:val="en-US" w:eastAsia="zh-CN"/>
        </w:rPr>
      </w:pPr>
    </w:p>
    <w:p w14:paraId="324BC405" w14:textId="6E696F7F" w:rsidR="006F3668" w:rsidRDefault="006F3668" w:rsidP="00181603">
      <w:pPr>
        <w:rPr>
          <w:rFonts w:asciiTheme="minorHAnsi" w:hAnsiTheme="minorHAnsi" w:cs="Arial"/>
          <w:lang w:val="en-US"/>
        </w:rPr>
      </w:pPr>
    </w:p>
    <w:p w14:paraId="5DE74D07" w14:textId="77777777" w:rsidR="00613805" w:rsidRPr="00DB0CA8" w:rsidRDefault="00613805" w:rsidP="00181603">
      <w:pPr>
        <w:rPr>
          <w:rFonts w:asciiTheme="minorHAnsi" w:hAnsiTheme="minorHAnsi" w:cs="Arial"/>
          <w:lang w:val="en-US"/>
        </w:rPr>
      </w:pPr>
    </w:p>
    <w:sectPr w:rsidR="00613805" w:rsidRPr="00DB0CA8" w:rsidSect="007B7637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130D09"/>
    <w:multiLevelType w:val="hybridMultilevel"/>
    <w:tmpl w:val="3AC608D6"/>
    <w:lvl w:ilvl="0" w:tplc="EE26BF1C">
      <w:start w:val="41"/>
      <w:numFmt w:val="bullet"/>
      <w:lvlText w:val=""/>
      <w:lvlJc w:val="left"/>
      <w:pPr>
        <w:ind w:left="644" w:hanging="360"/>
      </w:pPr>
      <w:rPr>
        <w:rFonts w:ascii="Wingdings" w:eastAsia="Times New Roman" w:hAnsi="Wingdings" w:cs="Arial" w:hint="default"/>
        <w:i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391C2BFC"/>
    <w:multiLevelType w:val="multilevel"/>
    <w:tmpl w:val="26FE2872"/>
    <w:lvl w:ilvl="0">
      <w:start w:val="4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0"/>
      <w:numFmt w:val="decimal"/>
      <w:lvlText w:val="%1-%2"/>
      <w:lvlJc w:val="left"/>
      <w:pPr>
        <w:ind w:left="764" w:hanging="4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856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784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712" w:hanging="1440"/>
      </w:pPr>
      <w:rPr>
        <w:rFonts w:hint="default"/>
      </w:rPr>
    </w:lvl>
  </w:abstractNum>
  <w:abstractNum w:abstractNumId="2" w15:restartNumberingAfterBreak="0">
    <w:nsid w:val="4A3A5280"/>
    <w:multiLevelType w:val="hybridMultilevel"/>
    <w:tmpl w:val="83249FAC"/>
    <w:lvl w:ilvl="0" w:tplc="9DD691A2">
      <w:start w:val="4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F41"/>
    <w:rsid w:val="00012495"/>
    <w:rsid w:val="00013BAB"/>
    <w:rsid w:val="0005711C"/>
    <w:rsid w:val="00070C29"/>
    <w:rsid w:val="00074F41"/>
    <w:rsid w:val="00083EC6"/>
    <w:rsid w:val="00086435"/>
    <w:rsid w:val="000927EF"/>
    <w:rsid w:val="000A03B9"/>
    <w:rsid w:val="000A4140"/>
    <w:rsid w:val="000D32F6"/>
    <w:rsid w:val="000D63EF"/>
    <w:rsid w:val="000E4812"/>
    <w:rsid w:val="000F7260"/>
    <w:rsid w:val="00103534"/>
    <w:rsid w:val="00116C9E"/>
    <w:rsid w:val="00122BD8"/>
    <w:rsid w:val="00136974"/>
    <w:rsid w:val="001400F0"/>
    <w:rsid w:val="00145658"/>
    <w:rsid w:val="001469EF"/>
    <w:rsid w:val="00153D2A"/>
    <w:rsid w:val="00161803"/>
    <w:rsid w:val="00174CD1"/>
    <w:rsid w:val="00176874"/>
    <w:rsid w:val="00176952"/>
    <w:rsid w:val="00177ADF"/>
    <w:rsid w:val="00181603"/>
    <w:rsid w:val="001938C5"/>
    <w:rsid w:val="001A227D"/>
    <w:rsid w:val="001A43F7"/>
    <w:rsid w:val="001E1042"/>
    <w:rsid w:val="001F0884"/>
    <w:rsid w:val="00200959"/>
    <w:rsid w:val="00201353"/>
    <w:rsid w:val="00202FB7"/>
    <w:rsid w:val="002273C2"/>
    <w:rsid w:val="00235F96"/>
    <w:rsid w:val="002467D7"/>
    <w:rsid w:val="00255BE8"/>
    <w:rsid w:val="00282B19"/>
    <w:rsid w:val="00285598"/>
    <w:rsid w:val="0029041E"/>
    <w:rsid w:val="00291631"/>
    <w:rsid w:val="00297552"/>
    <w:rsid w:val="002B58AE"/>
    <w:rsid w:val="002D53A0"/>
    <w:rsid w:val="002E14FF"/>
    <w:rsid w:val="003138B0"/>
    <w:rsid w:val="0031396B"/>
    <w:rsid w:val="00323A58"/>
    <w:rsid w:val="003311B1"/>
    <w:rsid w:val="003664D1"/>
    <w:rsid w:val="0036788C"/>
    <w:rsid w:val="0037494E"/>
    <w:rsid w:val="00382B13"/>
    <w:rsid w:val="003A7399"/>
    <w:rsid w:val="003B1DC3"/>
    <w:rsid w:val="003B4638"/>
    <w:rsid w:val="003D01CE"/>
    <w:rsid w:val="003E4B62"/>
    <w:rsid w:val="00400371"/>
    <w:rsid w:val="00407B06"/>
    <w:rsid w:val="004254CA"/>
    <w:rsid w:val="004423F9"/>
    <w:rsid w:val="0046044A"/>
    <w:rsid w:val="00474514"/>
    <w:rsid w:val="004826A8"/>
    <w:rsid w:val="004826F2"/>
    <w:rsid w:val="004A1CAB"/>
    <w:rsid w:val="004B4EA1"/>
    <w:rsid w:val="004B612D"/>
    <w:rsid w:val="004C46B7"/>
    <w:rsid w:val="004D48E1"/>
    <w:rsid w:val="004F74D3"/>
    <w:rsid w:val="00507731"/>
    <w:rsid w:val="0051271A"/>
    <w:rsid w:val="005253FC"/>
    <w:rsid w:val="00533997"/>
    <w:rsid w:val="00541E5E"/>
    <w:rsid w:val="005672B7"/>
    <w:rsid w:val="0057272F"/>
    <w:rsid w:val="005762B1"/>
    <w:rsid w:val="00580A9F"/>
    <w:rsid w:val="00587494"/>
    <w:rsid w:val="005A4FD0"/>
    <w:rsid w:val="005C6416"/>
    <w:rsid w:val="005D2BCD"/>
    <w:rsid w:val="005F5A19"/>
    <w:rsid w:val="005F77F3"/>
    <w:rsid w:val="00613805"/>
    <w:rsid w:val="0061443D"/>
    <w:rsid w:val="00614A94"/>
    <w:rsid w:val="00625265"/>
    <w:rsid w:val="00626054"/>
    <w:rsid w:val="00634B00"/>
    <w:rsid w:val="0063503C"/>
    <w:rsid w:val="00645F46"/>
    <w:rsid w:val="006462DD"/>
    <w:rsid w:val="00654868"/>
    <w:rsid w:val="006559A9"/>
    <w:rsid w:val="006657B2"/>
    <w:rsid w:val="00666B4A"/>
    <w:rsid w:val="0066780C"/>
    <w:rsid w:val="006709D9"/>
    <w:rsid w:val="006A5D38"/>
    <w:rsid w:val="006C5657"/>
    <w:rsid w:val="006D513B"/>
    <w:rsid w:val="006F0747"/>
    <w:rsid w:val="006F3668"/>
    <w:rsid w:val="00736339"/>
    <w:rsid w:val="00746861"/>
    <w:rsid w:val="00752BC9"/>
    <w:rsid w:val="00762DBA"/>
    <w:rsid w:val="00763268"/>
    <w:rsid w:val="007B50AD"/>
    <w:rsid w:val="007B7637"/>
    <w:rsid w:val="007B782E"/>
    <w:rsid w:val="007C3004"/>
    <w:rsid w:val="007D36FC"/>
    <w:rsid w:val="007D6A02"/>
    <w:rsid w:val="007D6F7A"/>
    <w:rsid w:val="007E7CCE"/>
    <w:rsid w:val="007F3EAA"/>
    <w:rsid w:val="0080292A"/>
    <w:rsid w:val="00807270"/>
    <w:rsid w:val="00827F3C"/>
    <w:rsid w:val="00843219"/>
    <w:rsid w:val="008444AD"/>
    <w:rsid w:val="008512B7"/>
    <w:rsid w:val="0085270A"/>
    <w:rsid w:val="00867F28"/>
    <w:rsid w:val="008828E3"/>
    <w:rsid w:val="008946E4"/>
    <w:rsid w:val="008957E9"/>
    <w:rsid w:val="008C2917"/>
    <w:rsid w:val="008E3EDD"/>
    <w:rsid w:val="008E7174"/>
    <w:rsid w:val="008F60E3"/>
    <w:rsid w:val="00913C7C"/>
    <w:rsid w:val="00922D1A"/>
    <w:rsid w:val="00922D91"/>
    <w:rsid w:val="00930861"/>
    <w:rsid w:val="00940CD5"/>
    <w:rsid w:val="009415AB"/>
    <w:rsid w:val="00945D33"/>
    <w:rsid w:val="0097718E"/>
    <w:rsid w:val="00986ACD"/>
    <w:rsid w:val="00997BA0"/>
    <w:rsid w:val="009A3900"/>
    <w:rsid w:val="009B0845"/>
    <w:rsid w:val="009B58A7"/>
    <w:rsid w:val="009C167D"/>
    <w:rsid w:val="009C5096"/>
    <w:rsid w:val="009D2B89"/>
    <w:rsid w:val="009D7CA7"/>
    <w:rsid w:val="009E1FB0"/>
    <w:rsid w:val="009E663C"/>
    <w:rsid w:val="009F4D9F"/>
    <w:rsid w:val="00A36DA8"/>
    <w:rsid w:val="00A4432C"/>
    <w:rsid w:val="00A52C3E"/>
    <w:rsid w:val="00A679EA"/>
    <w:rsid w:val="00A70D7D"/>
    <w:rsid w:val="00A84108"/>
    <w:rsid w:val="00A8449B"/>
    <w:rsid w:val="00A86207"/>
    <w:rsid w:val="00AA6A8D"/>
    <w:rsid w:val="00AB6737"/>
    <w:rsid w:val="00AD016E"/>
    <w:rsid w:val="00AD606D"/>
    <w:rsid w:val="00AE4AAE"/>
    <w:rsid w:val="00AE525E"/>
    <w:rsid w:val="00B00243"/>
    <w:rsid w:val="00B0363C"/>
    <w:rsid w:val="00B06B48"/>
    <w:rsid w:val="00B15ABE"/>
    <w:rsid w:val="00B27B52"/>
    <w:rsid w:val="00B60FF6"/>
    <w:rsid w:val="00B62875"/>
    <w:rsid w:val="00B64692"/>
    <w:rsid w:val="00B64B04"/>
    <w:rsid w:val="00B64D1D"/>
    <w:rsid w:val="00B87DA3"/>
    <w:rsid w:val="00B91EE1"/>
    <w:rsid w:val="00B97333"/>
    <w:rsid w:val="00BA45FB"/>
    <w:rsid w:val="00BB3F7D"/>
    <w:rsid w:val="00BB5460"/>
    <w:rsid w:val="00BC19DA"/>
    <w:rsid w:val="00BC4D65"/>
    <w:rsid w:val="00BD3E0B"/>
    <w:rsid w:val="00BE5444"/>
    <w:rsid w:val="00BF3FC4"/>
    <w:rsid w:val="00C128AB"/>
    <w:rsid w:val="00C148EB"/>
    <w:rsid w:val="00C20498"/>
    <w:rsid w:val="00C205C1"/>
    <w:rsid w:val="00C22805"/>
    <w:rsid w:val="00C24127"/>
    <w:rsid w:val="00C249FF"/>
    <w:rsid w:val="00C2717E"/>
    <w:rsid w:val="00C51C73"/>
    <w:rsid w:val="00C535C7"/>
    <w:rsid w:val="00C53FCF"/>
    <w:rsid w:val="00C57683"/>
    <w:rsid w:val="00C94F85"/>
    <w:rsid w:val="00CB5960"/>
    <w:rsid w:val="00CC5F1B"/>
    <w:rsid w:val="00CD097B"/>
    <w:rsid w:val="00CD2855"/>
    <w:rsid w:val="00CD7DCD"/>
    <w:rsid w:val="00CE1BC6"/>
    <w:rsid w:val="00CF275D"/>
    <w:rsid w:val="00CF2B28"/>
    <w:rsid w:val="00CF6B2B"/>
    <w:rsid w:val="00D17DD1"/>
    <w:rsid w:val="00D2181D"/>
    <w:rsid w:val="00D31C3A"/>
    <w:rsid w:val="00D3330F"/>
    <w:rsid w:val="00D34A92"/>
    <w:rsid w:val="00D35E96"/>
    <w:rsid w:val="00D36FF2"/>
    <w:rsid w:val="00D53FCB"/>
    <w:rsid w:val="00D55177"/>
    <w:rsid w:val="00D57364"/>
    <w:rsid w:val="00D63769"/>
    <w:rsid w:val="00D65227"/>
    <w:rsid w:val="00DA447F"/>
    <w:rsid w:val="00DB00FC"/>
    <w:rsid w:val="00DB0CA8"/>
    <w:rsid w:val="00DB1632"/>
    <w:rsid w:val="00DB29A8"/>
    <w:rsid w:val="00DC3369"/>
    <w:rsid w:val="00DD150D"/>
    <w:rsid w:val="00DD5523"/>
    <w:rsid w:val="00DE27E3"/>
    <w:rsid w:val="00E134CC"/>
    <w:rsid w:val="00E16667"/>
    <w:rsid w:val="00E21E45"/>
    <w:rsid w:val="00E511A8"/>
    <w:rsid w:val="00E51EE7"/>
    <w:rsid w:val="00E57514"/>
    <w:rsid w:val="00E744D8"/>
    <w:rsid w:val="00E76653"/>
    <w:rsid w:val="00E802D4"/>
    <w:rsid w:val="00EC70FA"/>
    <w:rsid w:val="00EE46CE"/>
    <w:rsid w:val="00EE5244"/>
    <w:rsid w:val="00F047AB"/>
    <w:rsid w:val="00F07E2B"/>
    <w:rsid w:val="00F20DC7"/>
    <w:rsid w:val="00F21356"/>
    <w:rsid w:val="00F2549C"/>
    <w:rsid w:val="00F35AF1"/>
    <w:rsid w:val="00F4623F"/>
    <w:rsid w:val="00F50212"/>
    <w:rsid w:val="00F5043D"/>
    <w:rsid w:val="00F5232A"/>
    <w:rsid w:val="00F618D4"/>
    <w:rsid w:val="00FA5743"/>
    <w:rsid w:val="00FB16BA"/>
    <w:rsid w:val="00FC62CF"/>
    <w:rsid w:val="00FC7CB6"/>
    <w:rsid w:val="00FD2CD1"/>
    <w:rsid w:val="00FD6B49"/>
    <w:rsid w:val="00FD7EA1"/>
    <w:rsid w:val="00FE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EDFCBF"/>
  <w15:docId w15:val="{5EA31E2A-9279-4880-90AC-F1B316EE3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0371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6780C"/>
    <w:rPr>
      <w:rFonts w:asciiTheme="minorHAnsi" w:hAnsi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rsid w:val="00DA4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DA447F"/>
    <w:rPr>
      <w:rFonts w:ascii="Tahoma" w:hAnsi="Tahoma" w:cs="Tahoma"/>
      <w:sz w:val="16"/>
      <w:szCs w:val="16"/>
      <w:lang w:eastAsia="en-US"/>
    </w:rPr>
  </w:style>
  <w:style w:type="paragraph" w:styleId="Listenabsatz">
    <w:name w:val="List Paragraph"/>
    <w:basedOn w:val="Standard"/>
    <w:uiPriority w:val="34"/>
    <w:qFormat/>
    <w:rsid w:val="0005711C"/>
    <w:pPr>
      <w:ind w:left="720"/>
      <w:contextualSpacing/>
    </w:pPr>
  </w:style>
  <w:style w:type="character" w:styleId="Kommentarzeichen">
    <w:name w:val="annotation reference"/>
    <w:basedOn w:val="Absatz-Standardschriftart"/>
    <w:rsid w:val="00625265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252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625265"/>
    <w:rPr>
      <w:rFonts w:ascii="Calibri" w:hAnsi="Calibri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6252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625265"/>
    <w:rPr>
      <w:rFonts w:ascii="Calibri" w:hAnsi="Calibri"/>
      <w:b/>
      <w:bCs/>
      <w:lang w:eastAsia="en-US"/>
    </w:rPr>
  </w:style>
  <w:style w:type="paragraph" w:styleId="StandardWeb">
    <w:name w:val="Normal (Web)"/>
    <w:basedOn w:val="Standard"/>
    <w:uiPriority w:val="99"/>
    <w:unhideWhenUsed/>
    <w:rsid w:val="007B763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9D7CA7"/>
    <w:rPr>
      <w:rFonts w:ascii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20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3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scordance of the ER- and HER2-status on disseminated tumor cells (DTCs) compared to the primary tumor (PT) in patients with early breast cancer (BC)</vt:lpstr>
    </vt:vector>
  </TitlesOfParts>
  <Company>Klinikum Grosshadern</Company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ordance of the ER- and HER2-status on disseminated tumor cells (DTCs) compared to the primary tumor (PT) in patients with early breast cancer (BC)</dc:title>
  <dc:creator>malunni</dc:creator>
  <cp:lastModifiedBy>degregorio</cp:lastModifiedBy>
  <cp:revision>4</cp:revision>
  <cp:lastPrinted>2013-11-28T15:19:00Z</cp:lastPrinted>
  <dcterms:created xsi:type="dcterms:W3CDTF">2021-10-21T17:40:00Z</dcterms:created>
  <dcterms:modified xsi:type="dcterms:W3CDTF">2021-10-21T18:41:00Z</dcterms:modified>
</cp:coreProperties>
</file>